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2F080" w14:textId="1C5DDAFA" w:rsidR="00424C9B" w:rsidRPr="00E0179D" w:rsidRDefault="00AB48FF" w:rsidP="00424C9B">
      <w:pPr>
        <w:pStyle w:val="Caption"/>
      </w:pPr>
      <w:bookmarkStart w:id="0" w:name="_Toc102729185"/>
      <w:r>
        <w:t>S2</w:t>
      </w:r>
      <w:r w:rsidR="00120F6D">
        <w:t xml:space="preserve"> Table</w:t>
      </w:r>
      <w:bookmarkStart w:id="1" w:name="_GoBack"/>
      <w:bookmarkEnd w:id="1"/>
      <w:r w:rsidR="00424C9B" w:rsidRPr="00E0179D">
        <w:t xml:space="preserve">. </w:t>
      </w:r>
      <w:bookmarkEnd w:id="0"/>
      <w:r w:rsidR="00120F6D">
        <w:t xml:space="preserve">Factors associated with antibiotic misuse </w:t>
      </w:r>
    </w:p>
    <w:tbl>
      <w:tblPr>
        <w:tblW w:w="12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5"/>
        <w:gridCol w:w="630"/>
        <w:gridCol w:w="810"/>
        <w:gridCol w:w="900"/>
        <w:gridCol w:w="810"/>
        <w:gridCol w:w="720"/>
        <w:gridCol w:w="810"/>
        <w:gridCol w:w="900"/>
        <w:gridCol w:w="630"/>
        <w:gridCol w:w="720"/>
        <w:gridCol w:w="720"/>
        <w:gridCol w:w="720"/>
        <w:gridCol w:w="900"/>
        <w:gridCol w:w="630"/>
        <w:gridCol w:w="630"/>
        <w:gridCol w:w="630"/>
      </w:tblGrid>
      <w:tr w:rsidR="0081204E" w:rsidRPr="00EB4493" w14:paraId="0D604ECB" w14:textId="01FB584C" w:rsidTr="00D55153">
        <w:trPr>
          <w:cantSplit/>
          <w:trHeight w:val="304"/>
        </w:trPr>
        <w:tc>
          <w:tcPr>
            <w:tcW w:w="1615" w:type="dxa"/>
            <w:vMerge w:val="restart"/>
            <w:shd w:val="clear" w:color="auto" w:fill="auto"/>
            <w:vAlign w:val="bottom"/>
          </w:tcPr>
          <w:p w14:paraId="2BE150EB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  <w:shd w:val="clear" w:color="auto" w:fill="auto"/>
            <w:vAlign w:val="bottom"/>
          </w:tcPr>
          <w:p w14:paraId="7DEA08EE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vAlign w:val="bottom"/>
          </w:tcPr>
          <w:p w14:paraId="16659032" w14:textId="3C8B9042" w:rsidR="0081204E" w:rsidRPr="00EB4493" w:rsidRDefault="00876D27" w:rsidP="00876D2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 xml:space="preserve">  </w:t>
            </w:r>
            <w:r w:rsidR="0081204E" w:rsidRPr="00EB4493">
              <w:rPr>
                <w:rFonts w:cs="Times New Roman"/>
                <w:b/>
                <w:sz w:val="16"/>
                <w:szCs w:val="16"/>
              </w:rPr>
              <w:t>Total, %</w:t>
            </w:r>
          </w:p>
          <w:p w14:paraId="515979D9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(n=347)</w:t>
            </w:r>
          </w:p>
        </w:tc>
        <w:tc>
          <w:tcPr>
            <w:tcW w:w="1710" w:type="dxa"/>
            <w:gridSpan w:val="2"/>
            <w:shd w:val="clear" w:color="auto" w:fill="auto"/>
            <w:vAlign w:val="bottom"/>
          </w:tcPr>
          <w:p w14:paraId="70A44FB2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720" w:type="dxa"/>
            <w:vMerge w:val="restart"/>
          </w:tcPr>
          <w:p w14:paraId="56FEC9F9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4451D276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16F8137B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39FA6972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7539F59E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0E7367BE" w14:textId="20083084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Significance</w:t>
            </w:r>
          </w:p>
          <w:p w14:paraId="6A926602" w14:textId="2E43EB48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Align w:val="bottom"/>
          </w:tcPr>
          <w:p w14:paraId="2168ED70" w14:textId="15120F7F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Having a family member related to “health sector”</w:t>
            </w:r>
            <w:r w:rsidR="00876D27" w:rsidRPr="00EB4493">
              <w:rPr>
                <w:rFonts w:cs="Times New Roman"/>
                <w:b/>
                <w:sz w:val="16"/>
                <w:szCs w:val="16"/>
              </w:rPr>
              <w:t xml:space="preserve"> at home</w:t>
            </w:r>
          </w:p>
        </w:tc>
        <w:tc>
          <w:tcPr>
            <w:tcW w:w="630" w:type="dxa"/>
            <w:vMerge w:val="restart"/>
          </w:tcPr>
          <w:p w14:paraId="472D6CB8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352519F8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7CEDA3CE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108930D4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21754E99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38D34D13" w14:textId="2BDB91CE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 xml:space="preserve">Significance </w:t>
            </w:r>
          </w:p>
        </w:tc>
        <w:tc>
          <w:tcPr>
            <w:tcW w:w="3060" w:type="dxa"/>
            <w:gridSpan w:val="4"/>
          </w:tcPr>
          <w:p w14:paraId="433B777C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15FE2FD7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32B0677F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361E20F0" w14:textId="26374DCD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Year of study</w:t>
            </w:r>
          </w:p>
        </w:tc>
        <w:tc>
          <w:tcPr>
            <w:tcW w:w="630" w:type="dxa"/>
            <w:vMerge w:val="restart"/>
          </w:tcPr>
          <w:p w14:paraId="54772011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163229BC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204D93E4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010567D1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33167C9B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023D9009" w14:textId="27EFBC45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Significance</w:t>
            </w:r>
          </w:p>
        </w:tc>
        <w:tc>
          <w:tcPr>
            <w:tcW w:w="630" w:type="dxa"/>
            <w:vMerge w:val="restart"/>
          </w:tcPr>
          <w:p w14:paraId="60547827" w14:textId="375AC1F2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Median knowledge core</w:t>
            </w:r>
          </w:p>
        </w:tc>
        <w:tc>
          <w:tcPr>
            <w:tcW w:w="630" w:type="dxa"/>
            <w:vMerge w:val="restart"/>
          </w:tcPr>
          <w:p w14:paraId="2D39AB53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65EF3880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3F403324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3C7A6F19" w14:textId="77777777" w:rsidR="00876D27" w:rsidRPr="00EB4493" w:rsidRDefault="00876D27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  <w:p w14:paraId="2276FCF4" w14:textId="4041EEFE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Significance</w:t>
            </w:r>
          </w:p>
        </w:tc>
      </w:tr>
      <w:tr w:rsidR="0081204E" w:rsidRPr="00EB4493" w14:paraId="42110FC3" w14:textId="49D2EFF7" w:rsidTr="00D55153">
        <w:trPr>
          <w:cantSplit/>
          <w:trHeight w:val="633"/>
        </w:trPr>
        <w:tc>
          <w:tcPr>
            <w:tcW w:w="1615" w:type="dxa"/>
            <w:vMerge/>
            <w:shd w:val="clear" w:color="auto" w:fill="auto"/>
            <w:vAlign w:val="bottom"/>
          </w:tcPr>
          <w:p w14:paraId="42BB8315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auto"/>
            <w:vAlign w:val="bottom"/>
          </w:tcPr>
          <w:p w14:paraId="2EA0A574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bottom"/>
          </w:tcPr>
          <w:p w14:paraId="63F83166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438C033A" w14:textId="6B636F60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Female, %</w:t>
            </w:r>
          </w:p>
          <w:p w14:paraId="6D64947F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(n=205)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46A1B077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Male</w:t>
            </w:r>
          </w:p>
          <w:p w14:paraId="43FBA776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(n=142)</w:t>
            </w:r>
          </w:p>
        </w:tc>
        <w:tc>
          <w:tcPr>
            <w:tcW w:w="720" w:type="dxa"/>
            <w:vMerge/>
            <w:vAlign w:val="bottom"/>
          </w:tcPr>
          <w:p w14:paraId="285438BA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0AFF7A0A" w14:textId="77777777" w:rsidR="0081204E" w:rsidRPr="00EB4493" w:rsidRDefault="0081204E" w:rsidP="00D06B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gramStart"/>
            <w:r w:rsidRPr="00EB4493">
              <w:rPr>
                <w:rFonts w:cs="Times New Roman"/>
                <w:b/>
                <w:sz w:val="16"/>
                <w:szCs w:val="16"/>
              </w:rPr>
              <w:t>No,%</w:t>
            </w:r>
            <w:proofErr w:type="gramEnd"/>
          </w:p>
          <w:p w14:paraId="5AF73970" w14:textId="5BDE9C31" w:rsidR="0081204E" w:rsidRPr="00EB4493" w:rsidRDefault="0081204E" w:rsidP="00D06B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(n=239)</w:t>
            </w:r>
          </w:p>
          <w:p w14:paraId="5C0C3B57" w14:textId="43266252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14:paraId="061AFE2A" w14:textId="77777777" w:rsidR="0081204E" w:rsidRPr="00EB4493" w:rsidRDefault="0081204E" w:rsidP="00D06B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Yes, %</w:t>
            </w:r>
          </w:p>
          <w:p w14:paraId="5CFC01DD" w14:textId="5495361F" w:rsidR="0081204E" w:rsidRPr="00EB4493" w:rsidRDefault="0081204E" w:rsidP="00D06B3B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(n=108)</w:t>
            </w:r>
          </w:p>
        </w:tc>
        <w:tc>
          <w:tcPr>
            <w:tcW w:w="630" w:type="dxa"/>
            <w:vMerge/>
          </w:tcPr>
          <w:p w14:paraId="51FB8CDF" w14:textId="5169A56C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FF415ED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4</w:t>
            </w:r>
            <w:r w:rsidRPr="00EB4493">
              <w:rPr>
                <w:rFonts w:cs="Times New Roman"/>
                <w:b/>
                <w:sz w:val="16"/>
                <w:szCs w:val="16"/>
                <w:vertAlign w:val="superscript"/>
              </w:rPr>
              <w:t>th</w:t>
            </w:r>
            <w:r w:rsidRPr="00EB4493">
              <w:rPr>
                <w:rFonts w:cs="Times New Roman"/>
                <w:b/>
                <w:sz w:val="16"/>
                <w:szCs w:val="16"/>
              </w:rPr>
              <w:t xml:space="preserve"> year, %</w:t>
            </w:r>
          </w:p>
          <w:p w14:paraId="3F9CF70B" w14:textId="61F9FD5D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(n=75)</w:t>
            </w:r>
          </w:p>
        </w:tc>
        <w:tc>
          <w:tcPr>
            <w:tcW w:w="720" w:type="dxa"/>
            <w:vAlign w:val="bottom"/>
          </w:tcPr>
          <w:p w14:paraId="4E79B193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3</w:t>
            </w:r>
            <w:r w:rsidRPr="00EB4493">
              <w:rPr>
                <w:rFonts w:cs="Times New Roman"/>
                <w:b/>
                <w:sz w:val="16"/>
                <w:szCs w:val="16"/>
                <w:vertAlign w:val="superscript"/>
              </w:rPr>
              <w:t>rd</w:t>
            </w:r>
            <w:r w:rsidRPr="00EB4493">
              <w:rPr>
                <w:rFonts w:cs="Times New Roman"/>
                <w:b/>
                <w:sz w:val="16"/>
                <w:szCs w:val="16"/>
              </w:rPr>
              <w:t xml:space="preserve"> year, % </w:t>
            </w:r>
          </w:p>
          <w:p w14:paraId="095EE5BD" w14:textId="2D9E379C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(n=76)</w:t>
            </w:r>
          </w:p>
        </w:tc>
        <w:tc>
          <w:tcPr>
            <w:tcW w:w="720" w:type="dxa"/>
            <w:vAlign w:val="bottom"/>
          </w:tcPr>
          <w:p w14:paraId="29C82208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2</w:t>
            </w:r>
            <w:r w:rsidRPr="00EB4493">
              <w:rPr>
                <w:rFonts w:cs="Times New Roman"/>
                <w:b/>
                <w:sz w:val="16"/>
                <w:szCs w:val="16"/>
                <w:vertAlign w:val="superscript"/>
              </w:rPr>
              <w:t>nd</w:t>
            </w:r>
            <w:r w:rsidRPr="00EB4493"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gramStart"/>
            <w:r w:rsidRPr="00EB4493">
              <w:rPr>
                <w:rFonts w:cs="Times New Roman"/>
                <w:b/>
                <w:sz w:val="16"/>
                <w:szCs w:val="16"/>
              </w:rPr>
              <w:t>year  %</w:t>
            </w:r>
            <w:proofErr w:type="gramEnd"/>
          </w:p>
          <w:p w14:paraId="65C57AD4" w14:textId="7DCE55E2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(n=103)</w:t>
            </w:r>
          </w:p>
        </w:tc>
        <w:tc>
          <w:tcPr>
            <w:tcW w:w="900" w:type="dxa"/>
            <w:vAlign w:val="bottom"/>
          </w:tcPr>
          <w:p w14:paraId="6FC1BC27" w14:textId="77777777" w:rsidR="0081204E" w:rsidRPr="00EB4493" w:rsidRDefault="0081204E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1</w:t>
            </w:r>
            <w:r w:rsidRPr="00EB4493">
              <w:rPr>
                <w:rFonts w:cs="Times New Roman"/>
                <w:b/>
                <w:sz w:val="16"/>
                <w:szCs w:val="16"/>
                <w:vertAlign w:val="superscript"/>
              </w:rPr>
              <w:t>st</w:t>
            </w:r>
            <w:r w:rsidRPr="00EB4493">
              <w:rPr>
                <w:rFonts w:cs="Times New Roman"/>
                <w:b/>
                <w:sz w:val="16"/>
                <w:szCs w:val="16"/>
              </w:rPr>
              <w:t xml:space="preserve"> year, %</w:t>
            </w:r>
          </w:p>
          <w:p w14:paraId="572ADECC" w14:textId="765C2A83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EB4493">
              <w:rPr>
                <w:rFonts w:cs="Times New Roman"/>
                <w:b/>
                <w:sz w:val="16"/>
                <w:szCs w:val="16"/>
              </w:rPr>
              <w:t>(n=93)</w:t>
            </w:r>
          </w:p>
        </w:tc>
        <w:tc>
          <w:tcPr>
            <w:tcW w:w="630" w:type="dxa"/>
            <w:vMerge/>
          </w:tcPr>
          <w:p w14:paraId="2CABC64D" w14:textId="3CE27838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14:paraId="3F3C343E" w14:textId="0695AEAC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14:paraId="3C4CA09C" w14:textId="2392510D" w:rsidR="0081204E" w:rsidRPr="00EB4493" w:rsidRDefault="0081204E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</w:p>
        </w:tc>
      </w:tr>
      <w:tr w:rsidR="00D55153" w:rsidRPr="00EB4493" w14:paraId="33CA71DB" w14:textId="62BA5E41" w:rsidTr="00D55153">
        <w:trPr>
          <w:cantSplit/>
          <w:trHeight w:val="316"/>
        </w:trPr>
        <w:tc>
          <w:tcPr>
            <w:tcW w:w="1615" w:type="dxa"/>
            <w:vMerge w:val="restart"/>
            <w:shd w:val="clear" w:color="auto" w:fill="auto"/>
          </w:tcPr>
          <w:p w14:paraId="23967DAA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Ever taken antibiotics without a prescription by a doctor?</w:t>
            </w:r>
          </w:p>
        </w:tc>
        <w:tc>
          <w:tcPr>
            <w:tcW w:w="630" w:type="dxa"/>
            <w:shd w:val="clear" w:color="auto" w:fill="auto"/>
          </w:tcPr>
          <w:p w14:paraId="5F5FA3B8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7318B630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86</w:t>
            </w:r>
          </w:p>
          <w:p w14:paraId="1612424E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3.6%)</w:t>
            </w:r>
          </w:p>
        </w:tc>
        <w:tc>
          <w:tcPr>
            <w:tcW w:w="900" w:type="dxa"/>
            <w:shd w:val="clear" w:color="auto" w:fill="auto"/>
          </w:tcPr>
          <w:p w14:paraId="55866F58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20</w:t>
            </w:r>
          </w:p>
          <w:p w14:paraId="216A67F9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8.5%)</w:t>
            </w:r>
          </w:p>
        </w:tc>
        <w:tc>
          <w:tcPr>
            <w:tcW w:w="810" w:type="dxa"/>
            <w:shd w:val="clear" w:color="auto" w:fill="auto"/>
          </w:tcPr>
          <w:p w14:paraId="0A238F9B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66 (46.5%)</w:t>
            </w:r>
          </w:p>
        </w:tc>
        <w:tc>
          <w:tcPr>
            <w:tcW w:w="720" w:type="dxa"/>
            <w:vMerge w:val="restart"/>
          </w:tcPr>
          <w:p w14:paraId="1148E01D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029*</w:t>
            </w:r>
          </w:p>
        </w:tc>
        <w:tc>
          <w:tcPr>
            <w:tcW w:w="810" w:type="dxa"/>
          </w:tcPr>
          <w:p w14:paraId="52D4C4C1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28</w:t>
            </w:r>
          </w:p>
          <w:p w14:paraId="20B66AAE" w14:textId="478CF276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3.6%)</w:t>
            </w:r>
          </w:p>
        </w:tc>
        <w:tc>
          <w:tcPr>
            <w:tcW w:w="900" w:type="dxa"/>
          </w:tcPr>
          <w:p w14:paraId="053E6440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58</w:t>
            </w:r>
          </w:p>
          <w:p w14:paraId="1F13F16C" w14:textId="45989463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3.7%)</w:t>
            </w:r>
          </w:p>
        </w:tc>
        <w:tc>
          <w:tcPr>
            <w:tcW w:w="630" w:type="dxa"/>
            <w:vMerge w:val="restart"/>
          </w:tcPr>
          <w:p w14:paraId="6321CF28" w14:textId="7B9E675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20" w:type="dxa"/>
          </w:tcPr>
          <w:p w14:paraId="48D7D7A7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2</w:t>
            </w:r>
          </w:p>
          <w:p w14:paraId="34934D87" w14:textId="1B790972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42.7%)</w:t>
            </w:r>
          </w:p>
        </w:tc>
        <w:tc>
          <w:tcPr>
            <w:tcW w:w="720" w:type="dxa"/>
          </w:tcPr>
          <w:p w14:paraId="0D6C23D9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46</w:t>
            </w:r>
          </w:p>
          <w:p w14:paraId="5838EB50" w14:textId="08A7EF9C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60.5%)</w:t>
            </w:r>
          </w:p>
        </w:tc>
        <w:tc>
          <w:tcPr>
            <w:tcW w:w="720" w:type="dxa"/>
          </w:tcPr>
          <w:p w14:paraId="2D9FFADB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59</w:t>
            </w:r>
          </w:p>
          <w:p w14:paraId="5415464C" w14:textId="6D676C76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7.3%)</w:t>
            </w:r>
          </w:p>
        </w:tc>
        <w:tc>
          <w:tcPr>
            <w:tcW w:w="900" w:type="dxa"/>
          </w:tcPr>
          <w:p w14:paraId="33B8E0F5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49</w:t>
            </w:r>
          </w:p>
          <w:p w14:paraId="2849FC34" w14:textId="569AD4AB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2.7%)</w:t>
            </w:r>
          </w:p>
        </w:tc>
        <w:tc>
          <w:tcPr>
            <w:tcW w:w="630" w:type="dxa"/>
            <w:vMerge w:val="restart"/>
          </w:tcPr>
          <w:p w14:paraId="108EA0C5" w14:textId="2B301D39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131</w:t>
            </w:r>
          </w:p>
          <w:p w14:paraId="2DF1DF51" w14:textId="321952EA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F85B0B4" w14:textId="0BCB13A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91.3 (72.8 - 95.6)</w:t>
            </w:r>
          </w:p>
        </w:tc>
        <w:tc>
          <w:tcPr>
            <w:tcW w:w="630" w:type="dxa"/>
            <w:vMerge w:val="restart"/>
          </w:tcPr>
          <w:p w14:paraId="22BEDECC" w14:textId="42648CB8" w:rsidR="00D55153" w:rsidRPr="00EB4493" w:rsidRDefault="00CF534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146</w:t>
            </w:r>
          </w:p>
        </w:tc>
      </w:tr>
      <w:tr w:rsidR="00D55153" w:rsidRPr="00EB4493" w14:paraId="42B2FC36" w14:textId="0F760344" w:rsidTr="00D55153">
        <w:trPr>
          <w:cantSplit/>
          <w:trHeight w:val="328"/>
        </w:trPr>
        <w:tc>
          <w:tcPr>
            <w:tcW w:w="1615" w:type="dxa"/>
            <w:vMerge/>
            <w:shd w:val="clear" w:color="auto" w:fill="auto"/>
          </w:tcPr>
          <w:p w14:paraId="787EB6AC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3032D5B4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293D1F8D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61</w:t>
            </w:r>
          </w:p>
          <w:p w14:paraId="28F030CD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46.4%)</w:t>
            </w:r>
          </w:p>
        </w:tc>
        <w:tc>
          <w:tcPr>
            <w:tcW w:w="900" w:type="dxa"/>
            <w:shd w:val="clear" w:color="auto" w:fill="auto"/>
          </w:tcPr>
          <w:p w14:paraId="218CF461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5</w:t>
            </w:r>
          </w:p>
          <w:p w14:paraId="3787E0CA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41.5%)</w:t>
            </w:r>
          </w:p>
        </w:tc>
        <w:tc>
          <w:tcPr>
            <w:tcW w:w="810" w:type="dxa"/>
            <w:shd w:val="clear" w:color="auto" w:fill="auto"/>
          </w:tcPr>
          <w:p w14:paraId="72C77E05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76</w:t>
            </w:r>
          </w:p>
          <w:p w14:paraId="6A3A8172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3.5%)</w:t>
            </w:r>
          </w:p>
        </w:tc>
        <w:tc>
          <w:tcPr>
            <w:tcW w:w="720" w:type="dxa"/>
            <w:vMerge/>
          </w:tcPr>
          <w:p w14:paraId="6184E786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4A96A00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11</w:t>
            </w:r>
          </w:p>
          <w:p w14:paraId="2B97F40D" w14:textId="32546941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46.4%)</w:t>
            </w:r>
          </w:p>
        </w:tc>
        <w:tc>
          <w:tcPr>
            <w:tcW w:w="900" w:type="dxa"/>
          </w:tcPr>
          <w:p w14:paraId="6B56A1A0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50</w:t>
            </w:r>
          </w:p>
          <w:p w14:paraId="30E09B96" w14:textId="75836E1C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46.3%)</w:t>
            </w:r>
          </w:p>
        </w:tc>
        <w:tc>
          <w:tcPr>
            <w:tcW w:w="630" w:type="dxa"/>
            <w:vMerge/>
          </w:tcPr>
          <w:p w14:paraId="7CD76559" w14:textId="5B218B0F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CDD90C5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43</w:t>
            </w:r>
          </w:p>
          <w:p w14:paraId="566CAE26" w14:textId="2B079794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7.3%)</w:t>
            </w:r>
          </w:p>
        </w:tc>
        <w:tc>
          <w:tcPr>
            <w:tcW w:w="720" w:type="dxa"/>
          </w:tcPr>
          <w:p w14:paraId="5D4EE394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0</w:t>
            </w:r>
          </w:p>
          <w:p w14:paraId="44285992" w14:textId="367D844D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9.5%)</w:t>
            </w:r>
          </w:p>
        </w:tc>
        <w:tc>
          <w:tcPr>
            <w:tcW w:w="720" w:type="dxa"/>
          </w:tcPr>
          <w:p w14:paraId="08494828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44</w:t>
            </w:r>
          </w:p>
          <w:p w14:paraId="00C65C29" w14:textId="7E61D343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42.7%)</w:t>
            </w:r>
          </w:p>
        </w:tc>
        <w:tc>
          <w:tcPr>
            <w:tcW w:w="900" w:type="dxa"/>
          </w:tcPr>
          <w:p w14:paraId="09F29C0B" w14:textId="77777777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44</w:t>
            </w:r>
          </w:p>
          <w:p w14:paraId="461AD381" w14:textId="3B58F849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47.3%)</w:t>
            </w:r>
          </w:p>
        </w:tc>
        <w:tc>
          <w:tcPr>
            <w:tcW w:w="630" w:type="dxa"/>
            <w:vMerge/>
          </w:tcPr>
          <w:p w14:paraId="2B61439D" w14:textId="395D29D6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F0C8210" w14:textId="08BDA5A5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7.0 (69.6 - 95.7)</w:t>
            </w:r>
          </w:p>
        </w:tc>
        <w:tc>
          <w:tcPr>
            <w:tcW w:w="630" w:type="dxa"/>
            <w:vMerge/>
          </w:tcPr>
          <w:p w14:paraId="3D68024C" w14:textId="66D89D04" w:rsidR="00D55153" w:rsidRPr="00EB4493" w:rsidRDefault="00D55153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F5345" w:rsidRPr="00EB4493" w14:paraId="615F8F08" w14:textId="5A2CF918" w:rsidTr="00D55153">
        <w:trPr>
          <w:cantSplit/>
          <w:trHeight w:val="725"/>
        </w:trPr>
        <w:tc>
          <w:tcPr>
            <w:tcW w:w="1615" w:type="dxa"/>
            <w:vMerge w:val="restart"/>
            <w:shd w:val="clear" w:color="auto" w:fill="auto"/>
          </w:tcPr>
          <w:p w14:paraId="6782791C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Do you often take antibiotics on your own?</w:t>
            </w:r>
          </w:p>
        </w:tc>
        <w:tc>
          <w:tcPr>
            <w:tcW w:w="630" w:type="dxa"/>
            <w:shd w:val="clear" w:color="auto" w:fill="auto"/>
          </w:tcPr>
          <w:p w14:paraId="136D0AAE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Blank)</w:t>
            </w:r>
          </w:p>
        </w:tc>
        <w:tc>
          <w:tcPr>
            <w:tcW w:w="810" w:type="dxa"/>
          </w:tcPr>
          <w:p w14:paraId="593F711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87</w:t>
            </w:r>
          </w:p>
          <w:p w14:paraId="71E1EB1F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3.9%)</w:t>
            </w:r>
          </w:p>
        </w:tc>
        <w:tc>
          <w:tcPr>
            <w:tcW w:w="900" w:type="dxa"/>
            <w:shd w:val="clear" w:color="auto" w:fill="auto"/>
          </w:tcPr>
          <w:p w14:paraId="030602D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21</w:t>
            </w:r>
          </w:p>
          <w:p w14:paraId="18A6DDD3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9.0%)</w:t>
            </w:r>
          </w:p>
        </w:tc>
        <w:tc>
          <w:tcPr>
            <w:tcW w:w="810" w:type="dxa"/>
            <w:shd w:val="clear" w:color="auto" w:fill="auto"/>
          </w:tcPr>
          <w:p w14:paraId="5498AF96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66</w:t>
            </w:r>
          </w:p>
          <w:p w14:paraId="0094E65D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46.5%)</w:t>
            </w:r>
          </w:p>
        </w:tc>
        <w:tc>
          <w:tcPr>
            <w:tcW w:w="720" w:type="dxa"/>
            <w:vMerge w:val="restart"/>
          </w:tcPr>
          <w:p w14:paraId="6B561B3B" w14:textId="0275AD1F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810" w:type="dxa"/>
          </w:tcPr>
          <w:p w14:paraId="4E241318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28</w:t>
            </w:r>
          </w:p>
          <w:p w14:paraId="139C9FC2" w14:textId="58FD6159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3.6%)</w:t>
            </w:r>
          </w:p>
        </w:tc>
        <w:tc>
          <w:tcPr>
            <w:tcW w:w="900" w:type="dxa"/>
          </w:tcPr>
          <w:p w14:paraId="0B8C872D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59</w:t>
            </w:r>
          </w:p>
          <w:p w14:paraId="0BEAF42B" w14:textId="292A75C8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4.6%)</w:t>
            </w:r>
          </w:p>
        </w:tc>
        <w:tc>
          <w:tcPr>
            <w:tcW w:w="630" w:type="dxa"/>
            <w:vMerge w:val="restart"/>
          </w:tcPr>
          <w:p w14:paraId="41962AFC" w14:textId="0FA92475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814</w:t>
            </w:r>
          </w:p>
        </w:tc>
        <w:tc>
          <w:tcPr>
            <w:tcW w:w="720" w:type="dxa"/>
          </w:tcPr>
          <w:p w14:paraId="5F39DB63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2</w:t>
            </w:r>
          </w:p>
          <w:p w14:paraId="1B7F866B" w14:textId="49A2611F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42.7%)</w:t>
            </w:r>
          </w:p>
        </w:tc>
        <w:tc>
          <w:tcPr>
            <w:tcW w:w="720" w:type="dxa"/>
          </w:tcPr>
          <w:p w14:paraId="7574BB46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46</w:t>
            </w:r>
          </w:p>
          <w:p w14:paraId="52078534" w14:textId="1A41648B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60.5%)</w:t>
            </w:r>
          </w:p>
        </w:tc>
        <w:tc>
          <w:tcPr>
            <w:tcW w:w="720" w:type="dxa"/>
          </w:tcPr>
          <w:p w14:paraId="59BAE290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59</w:t>
            </w:r>
          </w:p>
          <w:p w14:paraId="6B88E665" w14:textId="7192A5BF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7.3%)</w:t>
            </w:r>
          </w:p>
        </w:tc>
        <w:tc>
          <w:tcPr>
            <w:tcW w:w="900" w:type="dxa"/>
          </w:tcPr>
          <w:p w14:paraId="21ED7EC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50</w:t>
            </w:r>
          </w:p>
          <w:p w14:paraId="01C5749A" w14:textId="2F24A162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3.8%)</w:t>
            </w:r>
          </w:p>
        </w:tc>
        <w:tc>
          <w:tcPr>
            <w:tcW w:w="630" w:type="dxa"/>
            <w:vMerge w:val="restart"/>
          </w:tcPr>
          <w:p w14:paraId="6D37557F" w14:textId="2B34BBFB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361</w:t>
            </w:r>
          </w:p>
          <w:p w14:paraId="3626D8D1" w14:textId="6A94E58E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C885C57" w14:textId="5E694F8A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91.3 (69.6-95.7)</w:t>
            </w:r>
          </w:p>
        </w:tc>
        <w:tc>
          <w:tcPr>
            <w:tcW w:w="630" w:type="dxa"/>
            <w:vMerge w:val="restart"/>
          </w:tcPr>
          <w:p w14:paraId="0A5D059C" w14:textId="476327CF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335</w:t>
            </w:r>
          </w:p>
        </w:tc>
      </w:tr>
      <w:tr w:rsidR="00CF5345" w:rsidRPr="00EB4493" w14:paraId="522722BB" w14:textId="2DACD6C3" w:rsidTr="00D55153">
        <w:trPr>
          <w:cantSplit/>
          <w:trHeight w:val="725"/>
        </w:trPr>
        <w:tc>
          <w:tcPr>
            <w:tcW w:w="1615" w:type="dxa"/>
            <w:vMerge/>
            <w:shd w:val="clear" w:color="auto" w:fill="auto"/>
          </w:tcPr>
          <w:p w14:paraId="29FF212A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3BA81A61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B08D813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35</w:t>
            </w:r>
          </w:p>
          <w:p w14:paraId="5D562CC3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8.9%)</w:t>
            </w:r>
          </w:p>
        </w:tc>
        <w:tc>
          <w:tcPr>
            <w:tcW w:w="900" w:type="dxa"/>
            <w:shd w:val="clear" w:color="auto" w:fill="auto"/>
          </w:tcPr>
          <w:p w14:paraId="4E00293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72</w:t>
            </w:r>
          </w:p>
          <w:p w14:paraId="77398D19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5.1%)</w:t>
            </w:r>
          </w:p>
        </w:tc>
        <w:tc>
          <w:tcPr>
            <w:tcW w:w="810" w:type="dxa"/>
            <w:shd w:val="clear" w:color="auto" w:fill="auto"/>
          </w:tcPr>
          <w:p w14:paraId="75E6F6C8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63</w:t>
            </w:r>
          </w:p>
          <w:p w14:paraId="38965CDB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44.4%)</w:t>
            </w:r>
          </w:p>
        </w:tc>
        <w:tc>
          <w:tcPr>
            <w:tcW w:w="720" w:type="dxa"/>
            <w:vMerge/>
          </w:tcPr>
          <w:p w14:paraId="7B74FD5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8EA73D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95</w:t>
            </w:r>
          </w:p>
          <w:p w14:paraId="58EB9CCA" w14:textId="656A10A9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9.7%)</w:t>
            </w:r>
          </w:p>
        </w:tc>
        <w:tc>
          <w:tcPr>
            <w:tcW w:w="900" w:type="dxa"/>
          </w:tcPr>
          <w:p w14:paraId="310E0746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40</w:t>
            </w:r>
          </w:p>
          <w:p w14:paraId="26DB6D59" w14:textId="0239E725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7.0%)</w:t>
            </w:r>
          </w:p>
        </w:tc>
        <w:tc>
          <w:tcPr>
            <w:tcW w:w="630" w:type="dxa"/>
            <w:vMerge/>
          </w:tcPr>
          <w:p w14:paraId="2F1508E6" w14:textId="4FA5CDF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B4FFC5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5</w:t>
            </w:r>
          </w:p>
          <w:p w14:paraId="706F3F44" w14:textId="368FE02F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46.7%)</w:t>
            </w:r>
          </w:p>
        </w:tc>
        <w:tc>
          <w:tcPr>
            <w:tcW w:w="720" w:type="dxa"/>
          </w:tcPr>
          <w:p w14:paraId="4898315B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7</w:t>
            </w:r>
          </w:p>
          <w:p w14:paraId="33C80535" w14:textId="11AA5870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5.5%)</w:t>
            </w:r>
          </w:p>
        </w:tc>
        <w:tc>
          <w:tcPr>
            <w:tcW w:w="720" w:type="dxa"/>
          </w:tcPr>
          <w:p w14:paraId="4F0F7523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7</w:t>
            </w:r>
          </w:p>
          <w:p w14:paraId="3817DD0B" w14:textId="1F0D9F40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5.9%)</w:t>
            </w:r>
          </w:p>
        </w:tc>
        <w:tc>
          <w:tcPr>
            <w:tcW w:w="900" w:type="dxa"/>
          </w:tcPr>
          <w:p w14:paraId="68A3246D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6</w:t>
            </w:r>
          </w:p>
          <w:p w14:paraId="7DC55ABB" w14:textId="55B9630E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8.7%)</w:t>
            </w:r>
          </w:p>
        </w:tc>
        <w:tc>
          <w:tcPr>
            <w:tcW w:w="630" w:type="dxa"/>
            <w:vMerge/>
          </w:tcPr>
          <w:p w14:paraId="63D9F900" w14:textId="0F16EE6C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4C8BC58" w14:textId="091D380E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proofErr w:type="gramStart"/>
            <w:r w:rsidRPr="00EB4493">
              <w:rPr>
                <w:rFonts w:cs="Times New Roman"/>
                <w:sz w:val="16"/>
                <w:szCs w:val="16"/>
              </w:rPr>
              <w:t>87.0  (</w:t>
            </w:r>
            <w:proofErr w:type="gramEnd"/>
            <w:r w:rsidRPr="00EB4493">
              <w:rPr>
                <w:rFonts w:cs="Times New Roman"/>
                <w:sz w:val="16"/>
                <w:szCs w:val="16"/>
              </w:rPr>
              <w:t>73.9 - 95.7)</w:t>
            </w:r>
          </w:p>
        </w:tc>
        <w:tc>
          <w:tcPr>
            <w:tcW w:w="630" w:type="dxa"/>
            <w:vMerge/>
          </w:tcPr>
          <w:p w14:paraId="5AB7CD4E" w14:textId="264B60AE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F5345" w:rsidRPr="00EB4493" w14:paraId="2A1F75A3" w14:textId="584C1AB4" w:rsidTr="00D55153">
        <w:trPr>
          <w:cantSplit/>
          <w:trHeight w:val="666"/>
        </w:trPr>
        <w:tc>
          <w:tcPr>
            <w:tcW w:w="1615" w:type="dxa"/>
            <w:vMerge/>
            <w:shd w:val="clear" w:color="auto" w:fill="auto"/>
          </w:tcPr>
          <w:p w14:paraId="426C4829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4F1919C5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10FE8258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5</w:t>
            </w:r>
          </w:p>
          <w:p w14:paraId="0EDB3367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.2%)</w:t>
            </w:r>
          </w:p>
        </w:tc>
        <w:tc>
          <w:tcPr>
            <w:tcW w:w="900" w:type="dxa"/>
            <w:shd w:val="clear" w:color="auto" w:fill="auto"/>
          </w:tcPr>
          <w:p w14:paraId="0A4FAA3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2</w:t>
            </w:r>
          </w:p>
          <w:p w14:paraId="2D410759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.9%)</w:t>
            </w:r>
          </w:p>
        </w:tc>
        <w:tc>
          <w:tcPr>
            <w:tcW w:w="810" w:type="dxa"/>
            <w:shd w:val="clear" w:color="auto" w:fill="auto"/>
          </w:tcPr>
          <w:p w14:paraId="32C3AA3D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3</w:t>
            </w:r>
          </w:p>
          <w:p w14:paraId="1766B5E3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.2%)</w:t>
            </w:r>
          </w:p>
        </w:tc>
        <w:tc>
          <w:tcPr>
            <w:tcW w:w="720" w:type="dxa"/>
            <w:vMerge/>
          </w:tcPr>
          <w:p w14:paraId="5A5C8321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2651A56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6</w:t>
            </w:r>
          </w:p>
          <w:p w14:paraId="088B8F7C" w14:textId="7BB008F1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6.7%)</w:t>
            </w:r>
          </w:p>
        </w:tc>
        <w:tc>
          <w:tcPr>
            <w:tcW w:w="900" w:type="dxa"/>
          </w:tcPr>
          <w:p w14:paraId="2B540321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9</w:t>
            </w:r>
          </w:p>
          <w:p w14:paraId="2B810E45" w14:textId="5108C574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.3%)</w:t>
            </w:r>
          </w:p>
        </w:tc>
        <w:tc>
          <w:tcPr>
            <w:tcW w:w="630" w:type="dxa"/>
            <w:vMerge/>
          </w:tcPr>
          <w:p w14:paraId="7875A115" w14:textId="4AFEC965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19FAC9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</w:t>
            </w:r>
          </w:p>
          <w:p w14:paraId="4E01D82B" w14:textId="33B6BDAC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0.7%)</w:t>
            </w:r>
          </w:p>
        </w:tc>
        <w:tc>
          <w:tcPr>
            <w:tcW w:w="720" w:type="dxa"/>
          </w:tcPr>
          <w:p w14:paraId="0497425C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</w:t>
            </w:r>
          </w:p>
          <w:p w14:paraId="15C51EAC" w14:textId="39D972DA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.9%)</w:t>
            </w:r>
          </w:p>
        </w:tc>
        <w:tc>
          <w:tcPr>
            <w:tcW w:w="720" w:type="dxa"/>
          </w:tcPr>
          <w:p w14:paraId="6617EE35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7</w:t>
            </w:r>
          </w:p>
          <w:p w14:paraId="23B779D4" w14:textId="3F1A5F5D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6.8%)</w:t>
            </w:r>
          </w:p>
        </w:tc>
        <w:tc>
          <w:tcPr>
            <w:tcW w:w="900" w:type="dxa"/>
          </w:tcPr>
          <w:p w14:paraId="71C9532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7</w:t>
            </w:r>
          </w:p>
          <w:p w14:paraId="2AEF351E" w14:textId="53877C8B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.5%)</w:t>
            </w:r>
          </w:p>
        </w:tc>
        <w:tc>
          <w:tcPr>
            <w:tcW w:w="630" w:type="dxa"/>
            <w:vMerge/>
          </w:tcPr>
          <w:p w14:paraId="74AD95BE" w14:textId="1736C34E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53CE777" w14:textId="40FC192C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7.0 (58.7 – 93.5)</w:t>
            </w:r>
          </w:p>
        </w:tc>
        <w:tc>
          <w:tcPr>
            <w:tcW w:w="630" w:type="dxa"/>
            <w:vMerge/>
          </w:tcPr>
          <w:p w14:paraId="7AA93E68" w14:textId="13EE3A3D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F5345" w:rsidRPr="00EB4493" w14:paraId="17901413" w14:textId="49CC25E0" w:rsidTr="00D55153">
        <w:trPr>
          <w:cantSplit/>
          <w:trHeight w:val="666"/>
        </w:trPr>
        <w:tc>
          <w:tcPr>
            <w:tcW w:w="1615" w:type="dxa"/>
            <w:vMerge w:val="restart"/>
            <w:shd w:val="clear" w:color="auto" w:fill="auto"/>
          </w:tcPr>
          <w:p w14:paraId="13F0B03B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Have you ever prescribed antibiotics to your friends, family member or to yourself?</w:t>
            </w:r>
          </w:p>
        </w:tc>
        <w:tc>
          <w:tcPr>
            <w:tcW w:w="630" w:type="dxa"/>
            <w:shd w:val="clear" w:color="auto" w:fill="auto"/>
          </w:tcPr>
          <w:p w14:paraId="13A57BE3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4E8E6CA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96</w:t>
            </w:r>
          </w:p>
          <w:p w14:paraId="48EA7365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5.3%)</w:t>
            </w:r>
          </w:p>
        </w:tc>
        <w:tc>
          <w:tcPr>
            <w:tcW w:w="900" w:type="dxa"/>
            <w:shd w:val="clear" w:color="auto" w:fill="auto"/>
          </w:tcPr>
          <w:p w14:paraId="6559BCC9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79</w:t>
            </w:r>
          </w:p>
          <w:p w14:paraId="3EAC55B8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7.3%)</w:t>
            </w:r>
          </w:p>
        </w:tc>
        <w:tc>
          <w:tcPr>
            <w:tcW w:w="810" w:type="dxa"/>
            <w:shd w:val="clear" w:color="auto" w:fill="auto"/>
          </w:tcPr>
          <w:p w14:paraId="7461407E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17</w:t>
            </w:r>
          </w:p>
          <w:p w14:paraId="51F41B0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2.4%)</w:t>
            </w:r>
          </w:p>
        </w:tc>
        <w:tc>
          <w:tcPr>
            <w:tcW w:w="720" w:type="dxa"/>
            <w:vMerge w:val="restart"/>
          </w:tcPr>
          <w:p w14:paraId="1CBCF1AC" w14:textId="63035B1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220</w:t>
            </w:r>
          </w:p>
        </w:tc>
        <w:tc>
          <w:tcPr>
            <w:tcW w:w="810" w:type="dxa"/>
          </w:tcPr>
          <w:p w14:paraId="588BE36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96</w:t>
            </w:r>
          </w:p>
          <w:p w14:paraId="09EF8E5F" w14:textId="099F0431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2.0%)</w:t>
            </w:r>
          </w:p>
        </w:tc>
        <w:tc>
          <w:tcPr>
            <w:tcW w:w="900" w:type="dxa"/>
          </w:tcPr>
          <w:p w14:paraId="34707A4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00</w:t>
            </w:r>
          </w:p>
          <w:p w14:paraId="437A7A11" w14:textId="5A0F0121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2.6%)</w:t>
            </w:r>
          </w:p>
        </w:tc>
        <w:tc>
          <w:tcPr>
            <w:tcW w:w="630" w:type="dxa"/>
            <w:vMerge w:val="restart"/>
          </w:tcPr>
          <w:p w14:paraId="61674FA0" w14:textId="0CAB2FF3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013*</w:t>
            </w:r>
          </w:p>
        </w:tc>
        <w:tc>
          <w:tcPr>
            <w:tcW w:w="720" w:type="dxa"/>
          </w:tcPr>
          <w:p w14:paraId="0FC1D311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56</w:t>
            </w:r>
          </w:p>
          <w:p w14:paraId="12445682" w14:textId="19CADC3D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4.7%)</w:t>
            </w:r>
          </w:p>
        </w:tc>
        <w:tc>
          <w:tcPr>
            <w:tcW w:w="720" w:type="dxa"/>
          </w:tcPr>
          <w:p w14:paraId="166FD85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66</w:t>
            </w:r>
          </w:p>
          <w:p w14:paraId="2E42FB18" w14:textId="5BCA7231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6.8%)</w:t>
            </w:r>
          </w:p>
        </w:tc>
        <w:tc>
          <w:tcPr>
            <w:tcW w:w="720" w:type="dxa"/>
          </w:tcPr>
          <w:p w14:paraId="008BA8AE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92</w:t>
            </w:r>
          </w:p>
          <w:p w14:paraId="5CA7F35B" w14:textId="08D2DDC0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9.3%)</w:t>
            </w:r>
          </w:p>
        </w:tc>
        <w:tc>
          <w:tcPr>
            <w:tcW w:w="900" w:type="dxa"/>
          </w:tcPr>
          <w:p w14:paraId="1C91CD9E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2</w:t>
            </w:r>
          </w:p>
          <w:p w14:paraId="5E5DDA7F" w14:textId="2089F49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8.2%)</w:t>
            </w:r>
          </w:p>
        </w:tc>
        <w:tc>
          <w:tcPr>
            <w:tcW w:w="630" w:type="dxa"/>
            <w:vMerge w:val="restart"/>
          </w:tcPr>
          <w:p w14:paraId="43B9B7FD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031*</w:t>
            </w:r>
          </w:p>
          <w:p w14:paraId="0FD78FDA" w14:textId="37B8B30C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CC85607" w14:textId="74D44ECF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7.0 (69.6 – 95.7)</w:t>
            </w:r>
          </w:p>
        </w:tc>
        <w:tc>
          <w:tcPr>
            <w:tcW w:w="630" w:type="dxa"/>
            <w:vMerge w:val="restart"/>
          </w:tcPr>
          <w:p w14:paraId="37D5D339" w14:textId="3D6F4AE6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852</w:t>
            </w:r>
          </w:p>
        </w:tc>
      </w:tr>
      <w:tr w:rsidR="00CF5345" w:rsidRPr="00EB4493" w14:paraId="05813F8E" w14:textId="21150B2C" w:rsidTr="00D55153">
        <w:trPr>
          <w:cantSplit/>
          <w:trHeight w:val="666"/>
        </w:trPr>
        <w:tc>
          <w:tcPr>
            <w:tcW w:w="1615" w:type="dxa"/>
            <w:vMerge/>
            <w:shd w:val="clear" w:color="auto" w:fill="auto"/>
          </w:tcPr>
          <w:p w14:paraId="0D5EE669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0CBA04E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575A61E3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51</w:t>
            </w:r>
          </w:p>
          <w:p w14:paraId="416A311C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4.7%)</w:t>
            </w:r>
          </w:p>
        </w:tc>
        <w:tc>
          <w:tcPr>
            <w:tcW w:w="900" w:type="dxa"/>
            <w:shd w:val="clear" w:color="auto" w:fill="auto"/>
          </w:tcPr>
          <w:p w14:paraId="21EACB60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6</w:t>
            </w:r>
          </w:p>
          <w:p w14:paraId="4788F14D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2.7%)</w:t>
            </w:r>
          </w:p>
        </w:tc>
        <w:tc>
          <w:tcPr>
            <w:tcW w:w="810" w:type="dxa"/>
            <w:shd w:val="clear" w:color="auto" w:fill="auto"/>
          </w:tcPr>
          <w:p w14:paraId="6B9DDF20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5</w:t>
            </w:r>
          </w:p>
          <w:p w14:paraId="2285CBC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7.6%)</w:t>
            </w:r>
          </w:p>
        </w:tc>
        <w:tc>
          <w:tcPr>
            <w:tcW w:w="720" w:type="dxa"/>
            <w:vMerge/>
          </w:tcPr>
          <w:p w14:paraId="01E69225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D6D0DDF" w14:textId="77777777" w:rsidR="00D06B3B" w:rsidRPr="00EB4493" w:rsidRDefault="00D06B3B" w:rsidP="00D06B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</w:t>
            </w:r>
          </w:p>
          <w:p w14:paraId="0F76002C" w14:textId="3BBA111C" w:rsidR="00CF5345" w:rsidRPr="00EB4493" w:rsidRDefault="00D06B3B" w:rsidP="00D06B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.4%)</w:t>
            </w:r>
          </w:p>
        </w:tc>
        <w:tc>
          <w:tcPr>
            <w:tcW w:w="900" w:type="dxa"/>
          </w:tcPr>
          <w:p w14:paraId="3592C7D0" w14:textId="77777777" w:rsidR="00D06B3B" w:rsidRPr="00EB4493" w:rsidRDefault="00D06B3B" w:rsidP="00D06B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43</w:t>
            </w:r>
          </w:p>
          <w:p w14:paraId="1D786B02" w14:textId="2BFB2953" w:rsidR="00D06B3B" w:rsidRPr="00EB4493" w:rsidRDefault="00D06B3B" w:rsidP="00D06B3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8.0%)</w:t>
            </w:r>
          </w:p>
          <w:p w14:paraId="28134B76" w14:textId="418C5ECD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14:paraId="1EFB676A" w14:textId="4CA9C5BA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778F9F1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9</w:t>
            </w:r>
          </w:p>
          <w:p w14:paraId="328FBE87" w14:textId="271973C6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5.3%)</w:t>
            </w:r>
          </w:p>
        </w:tc>
        <w:tc>
          <w:tcPr>
            <w:tcW w:w="720" w:type="dxa"/>
          </w:tcPr>
          <w:p w14:paraId="167B2D3A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0</w:t>
            </w:r>
          </w:p>
          <w:p w14:paraId="69195D36" w14:textId="0E82C9B0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3.2%)</w:t>
            </w:r>
          </w:p>
        </w:tc>
        <w:tc>
          <w:tcPr>
            <w:tcW w:w="720" w:type="dxa"/>
          </w:tcPr>
          <w:p w14:paraId="4A802095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1</w:t>
            </w:r>
          </w:p>
          <w:p w14:paraId="6E559665" w14:textId="306EBE16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0.7%)</w:t>
            </w:r>
          </w:p>
        </w:tc>
        <w:tc>
          <w:tcPr>
            <w:tcW w:w="900" w:type="dxa"/>
          </w:tcPr>
          <w:p w14:paraId="237F102F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1</w:t>
            </w:r>
          </w:p>
          <w:p w14:paraId="388D1278" w14:textId="5C9CABC5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1.8%)</w:t>
            </w:r>
          </w:p>
        </w:tc>
        <w:tc>
          <w:tcPr>
            <w:tcW w:w="630" w:type="dxa"/>
            <w:vMerge/>
          </w:tcPr>
          <w:p w14:paraId="7D569A6B" w14:textId="51941240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6B73C13" w14:textId="0FE0642C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7.0 (78.3-95.7)</w:t>
            </w:r>
          </w:p>
        </w:tc>
        <w:tc>
          <w:tcPr>
            <w:tcW w:w="630" w:type="dxa"/>
            <w:vMerge/>
          </w:tcPr>
          <w:p w14:paraId="3F5A6C2E" w14:textId="4C990DE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F5345" w:rsidRPr="00EB4493" w14:paraId="5A39919D" w14:textId="0AF4E859" w:rsidTr="00D55153">
        <w:trPr>
          <w:cantSplit/>
          <w:trHeight w:val="666"/>
        </w:trPr>
        <w:tc>
          <w:tcPr>
            <w:tcW w:w="1615" w:type="dxa"/>
            <w:vMerge w:val="restart"/>
            <w:shd w:val="clear" w:color="auto" w:fill="auto"/>
          </w:tcPr>
          <w:p w14:paraId="4A6FE136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Do you think that such prescribing as a medical student is acceptable?</w:t>
            </w:r>
          </w:p>
        </w:tc>
        <w:tc>
          <w:tcPr>
            <w:tcW w:w="630" w:type="dxa"/>
            <w:shd w:val="clear" w:color="auto" w:fill="auto"/>
          </w:tcPr>
          <w:p w14:paraId="411FAF0C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778B3320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29</w:t>
            </w:r>
          </w:p>
          <w:p w14:paraId="323555AD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4.8%)</w:t>
            </w:r>
          </w:p>
        </w:tc>
        <w:tc>
          <w:tcPr>
            <w:tcW w:w="900" w:type="dxa"/>
            <w:shd w:val="clear" w:color="auto" w:fill="auto"/>
          </w:tcPr>
          <w:p w14:paraId="43249BD9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98</w:t>
            </w:r>
          </w:p>
          <w:p w14:paraId="6E7BB10A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6.6%)</w:t>
            </w:r>
          </w:p>
        </w:tc>
        <w:tc>
          <w:tcPr>
            <w:tcW w:w="810" w:type="dxa"/>
            <w:shd w:val="clear" w:color="auto" w:fill="auto"/>
          </w:tcPr>
          <w:p w14:paraId="1A43CB57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31</w:t>
            </w:r>
          </w:p>
          <w:p w14:paraId="35DC821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2.3%)</w:t>
            </w:r>
          </w:p>
        </w:tc>
        <w:tc>
          <w:tcPr>
            <w:tcW w:w="720" w:type="dxa"/>
            <w:vMerge w:val="restart"/>
          </w:tcPr>
          <w:p w14:paraId="6776F8F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087*</w:t>
            </w:r>
          </w:p>
        </w:tc>
        <w:tc>
          <w:tcPr>
            <w:tcW w:w="810" w:type="dxa"/>
          </w:tcPr>
          <w:p w14:paraId="3BD7456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26</w:t>
            </w:r>
          </w:p>
          <w:p w14:paraId="0E0B9503" w14:textId="4C8D939F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4.6%)</w:t>
            </w:r>
          </w:p>
        </w:tc>
        <w:tc>
          <w:tcPr>
            <w:tcW w:w="900" w:type="dxa"/>
          </w:tcPr>
          <w:p w14:paraId="6E651E7D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03</w:t>
            </w:r>
          </w:p>
          <w:p w14:paraId="241A48C9" w14:textId="384F988C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5.4%)</w:t>
            </w:r>
          </w:p>
        </w:tc>
        <w:tc>
          <w:tcPr>
            <w:tcW w:w="630" w:type="dxa"/>
            <w:vMerge w:val="restart"/>
          </w:tcPr>
          <w:p w14:paraId="7BF62023" w14:textId="0E3F033A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802</w:t>
            </w:r>
          </w:p>
        </w:tc>
        <w:tc>
          <w:tcPr>
            <w:tcW w:w="720" w:type="dxa"/>
          </w:tcPr>
          <w:p w14:paraId="01769676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68</w:t>
            </w:r>
          </w:p>
          <w:p w14:paraId="72B7A87F" w14:textId="3D76E3F1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0.7%)</w:t>
            </w:r>
          </w:p>
        </w:tc>
        <w:tc>
          <w:tcPr>
            <w:tcW w:w="720" w:type="dxa"/>
          </w:tcPr>
          <w:p w14:paraId="15135B70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72</w:t>
            </w:r>
          </w:p>
          <w:p w14:paraId="2F69284C" w14:textId="22A79030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4.7%)</w:t>
            </w:r>
          </w:p>
        </w:tc>
        <w:tc>
          <w:tcPr>
            <w:tcW w:w="720" w:type="dxa"/>
          </w:tcPr>
          <w:p w14:paraId="11533345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99</w:t>
            </w:r>
          </w:p>
          <w:p w14:paraId="5B618E93" w14:textId="3FE28986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6.1%)</w:t>
            </w:r>
          </w:p>
        </w:tc>
        <w:tc>
          <w:tcPr>
            <w:tcW w:w="900" w:type="dxa"/>
          </w:tcPr>
          <w:p w14:paraId="70C2C101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90</w:t>
            </w:r>
          </w:p>
          <w:p w14:paraId="00DFBAD3" w14:textId="7A732FB5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6.8%)</w:t>
            </w:r>
          </w:p>
        </w:tc>
        <w:tc>
          <w:tcPr>
            <w:tcW w:w="630" w:type="dxa"/>
            <w:vMerge w:val="restart"/>
          </w:tcPr>
          <w:p w14:paraId="381392CC" w14:textId="5C8BF834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343</w:t>
            </w:r>
          </w:p>
          <w:p w14:paraId="030D34CB" w14:textId="5724C12C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0EF84AF" w14:textId="2E237EAB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7.0 (69.6 – 95.7)</w:t>
            </w:r>
          </w:p>
        </w:tc>
        <w:tc>
          <w:tcPr>
            <w:tcW w:w="630" w:type="dxa"/>
            <w:vMerge w:val="restart"/>
          </w:tcPr>
          <w:p w14:paraId="70824451" w14:textId="719934E4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223</w:t>
            </w:r>
          </w:p>
        </w:tc>
      </w:tr>
      <w:tr w:rsidR="00CF5345" w:rsidRPr="00EB4493" w14:paraId="257CFE57" w14:textId="5083DB26" w:rsidTr="00D55153">
        <w:trPr>
          <w:cantSplit/>
          <w:trHeight w:val="666"/>
        </w:trPr>
        <w:tc>
          <w:tcPr>
            <w:tcW w:w="1615" w:type="dxa"/>
            <w:vMerge/>
            <w:shd w:val="clear" w:color="auto" w:fill="auto"/>
          </w:tcPr>
          <w:p w14:paraId="6D94203B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6A55C5C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70D52909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8</w:t>
            </w:r>
          </w:p>
          <w:p w14:paraId="3C942286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.2%)</w:t>
            </w:r>
          </w:p>
        </w:tc>
        <w:tc>
          <w:tcPr>
            <w:tcW w:w="900" w:type="dxa"/>
            <w:shd w:val="clear" w:color="auto" w:fill="auto"/>
          </w:tcPr>
          <w:p w14:paraId="19FD4A05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7</w:t>
            </w:r>
          </w:p>
          <w:p w14:paraId="250D6567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.4%)</w:t>
            </w:r>
          </w:p>
        </w:tc>
        <w:tc>
          <w:tcPr>
            <w:tcW w:w="810" w:type="dxa"/>
            <w:shd w:val="clear" w:color="auto" w:fill="auto"/>
          </w:tcPr>
          <w:p w14:paraId="0DF7F41E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1</w:t>
            </w:r>
          </w:p>
          <w:p w14:paraId="7C5CD240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.7%)</w:t>
            </w:r>
          </w:p>
        </w:tc>
        <w:tc>
          <w:tcPr>
            <w:tcW w:w="720" w:type="dxa"/>
            <w:vMerge/>
          </w:tcPr>
          <w:p w14:paraId="0FFAD9AA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C8C0D1D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3</w:t>
            </w:r>
          </w:p>
          <w:p w14:paraId="209DE33F" w14:textId="03DFF6EB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.4%)</w:t>
            </w:r>
          </w:p>
        </w:tc>
        <w:tc>
          <w:tcPr>
            <w:tcW w:w="900" w:type="dxa"/>
          </w:tcPr>
          <w:p w14:paraId="42103FA1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5</w:t>
            </w:r>
          </w:p>
          <w:p w14:paraId="51701496" w14:textId="0465EE6A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4.6 %)</w:t>
            </w:r>
          </w:p>
        </w:tc>
        <w:tc>
          <w:tcPr>
            <w:tcW w:w="630" w:type="dxa"/>
            <w:vMerge/>
          </w:tcPr>
          <w:p w14:paraId="0CE43194" w14:textId="1F671A7E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FFA25C5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7</w:t>
            </w:r>
          </w:p>
          <w:p w14:paraId="35B5078C" w14:textId="2A87C983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.3%)</w:t>
            </w:r>
          </w:p>
        </w:tc>
        <w:tc>
          <w:tcPr>
            <w:tcW w:w="720" w:type="dxa"/>
          </w:tcPr>
          <w:p w14:paraId="364A835A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4</w:t>
            </w:r>
          </w:p>
          <w:p w14:paraId="3EB9ADF8" w14:textId="639DE896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5.3%)</w:t>
            </w:r>
          </w:p>
        </w:tc>
        <w:tc>
          <w:tcPr>
            <w:tcW w:w="720" w:type="dxa"/>
          </w:tcPr>
          <w:p w14:paraId="3BF0BAFA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4</w:t>
            </w:r>
          </w:p>
          <w:p w14:paraId="60677FB6" w14:textId="1D41E5A9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.9%)</w:t>
            </w:r>
          </w:p>
        </w:tc>
        <w:tc>
          <w:tcPr>
            <w:tcW w:w="900" w:type="dxa"/>
          </w:tcPr>
          <w:p w14:paraId="041439E6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</w:t>
            </w:r>
          </w:p>
          <w:p w14:paraId="2EDA089B" w14:textId="16FDD432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.2%)</w:t>
            </w:r>
          </w:p>
        </w:tc>
        <w:tc>
          <w:tcPr>
            <w:tcW w:w="630" w:type="dxa"/>
            <w:vMerge/>
          </w:tcPr>
          <w:p w14:paraId="51327259" w14:textId="220EDA51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2A033CE" w14:textId="22BF273C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93.5 (78.3 – 95.7)</w:t>
            </w:r>
          </w:p>
        </w:tc>
        <w:tc>
          <w:tcPr>
            <w:tcW w:w="630" w:type="dxa"/>
            <w:vMerge/>
          </w:tcPr>
          <w:p w14:paraId="6D7B273B" w14:textId="6FC20E01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F5345" w:rsidRPr="00EB4493" w14:paraId="2339F661" w14:textId="289CE7E3" w:rsidTr="00D55153">
        <w:trPr>
          <w:cantSplit/>
          <w:trHeight w:val="666"/>
        </w:trPr>
        <w:tc>
          <w:tcPr>
            <w:tcW w:w="1615" w:type="dxa"/>
            <w:vMerge w:val="restart"/>
            <w:shd w:val="clear" w:color="auto" w:fill="auto"/>
          </w:tcPr>
          <w:p w14:paraId="4736103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Have you ever given antibiotics to animal/s?</w:t>
            </w:r>
          </w:p>
        </w:tc>
        <w:tc>
          <w:tcPr>
            <w:tcW w:w="630" w:type="dxa"/>
            <w:shd w:val="clear" w:color="auto" w:fill="auto"/>
          </w:tcPr>
          <w:p w14:paraId="001817AC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750DC3B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86</w:t>
            </w:r>
          </w:p>
          <w:p w14:paraId="341D867F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2.4%)</w:t>
            </w:r>
          </w:p>
        </w:tc>
        <w:tc>
          <w:tcPr>
            <w:tcW w:w="900" w:type="dxa"/>
            <w:shd w:val="clear" w:color="auto" w:fill="auto"/>
          </w:tcPr>
          <w:p w14:paraId="6BBD8D0D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66</w:t>
            </w:r>
          </w:p>
          <w:p w14:paraId="61D92089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1.0%)</w:t>
            </w:r>
          </w:p>
        </w:tc>
        <w:tc>
          <w:tcPr>
            <w:tcW w:w="810" w:type="dxa"/>
            <w:shd w:val="clear" w:color="auto" w:fill="auto"/>
          </w:tcPr>
          <w:p w14:paraId="61C20880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20</w:t>
            </w:r>
          </w:p>
          <w:p w14:paraId="6BCD037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4.5%)</w:t>
            </w:r>
          </w:p>
        </w:tc>
        <w:tc>
          <w:tcPr>
            <w:tcW w:w="720" w:type="dxa"/>
            <w:vMerge w:val="restart"/>
          </w:tcPr>
          <w:p w14:paraId="330A0A4D" w14:textId="7D54E291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474</w:t>
            </w:r>
          </w:p>
        </w:tc>
        <w:tc>
          <w:tcPr>
            <w:tcW w:w="810" w:type="dxa"/>
          </w:tcPr>
          <w:p w14:paraId="557813B3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06</w:t>
            </w:r>
          </w:p>
          <w:p w14:paraId="4A13D685" w14:textId="7A98A6E5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6.2%)</w:t>
            </w:r>
          </w:p>
        </w:tc>
        <w:tc>
          <w:tcPr>
            <w:tcW w:w="900" w:type="dxa"/>
          </w:tcPr>
          <w:p w14:paraId="4D479C79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0</w:t>
            </w:r>
          </w:p>
          <w:p w14:paraId="51DA1EA9" w14:textId="4F4A9C68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4.1%)</w:t>
            </w:r>
          </w:p>
        </w:tc>
        <w:tc>
          <w:tcPr>
            <w:tcW w:w="630" w:type="dxa"/>
            <w:vMerge w:val="restart"/>
          </w:tcPr>
          <w:p w14:paraId="4899880D" w14:textId="7C5F226F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007*</w:t>
            </w:r>
          </w:p>
        </w:tc>
        <w:tc>
          <w:tcPr>
            <w:tcW w:w="720" w:type="dxa"/>
          </w:tcPr>
          <w:p w14:paraId="22C2390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61</w:t>
            </w:r>
          </w:p>
          <w:p w14:paraId="03D8A2FE" w14:textId="1012006F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1.3%)</w:t>
            </w:r>
          </w:p>
        </w:tc>
        <w:tc>
          <w:tcPr>
            <w:tcW w:w="720" w:type="dxa"/>
          </w:tcPr>
          <w:p w14:paraId="1DA75BB9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60</w:t>
            </w:r>
          </w:p>
          <w:p w14:paraId="4FA31641" w14:textId="387680EE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8.9%)</w:t>
            </w:r>
          </w:p>
        </w:tc>
        <w:tc>
          <w:tcPr>
            <w:tcW w:w="720" w:type="dxa"/>
          </w:tcPr>
          <w:p w14:paraId="353CF13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5</w:t>
            </w:r>
          </w:p>
          <w:p w14:paraId="4D9766CC" w14:textId="7DFDD09E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2.5%)</w:t>
            </w:r>
          </w:p>
        </w:tc>
        <w:tc>
          <w:tcPr>
            <w:tcW w:w="900" w:type="dxa"/>
          </w:tcPr>
          <w:p w14:paraId="0D394C37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0</w:t>
            </w:r>
          </w:p>
          <w:p w14:paraId="0790A9D6" w14:textId="6A2D958C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6.0%)</w:t>
            </w:r>
          </w:p>
        </w:tc>
        <w:tc>
          <w:tcPr>
            <w:tcW w:w="630" w:type="dxa"/>
            <w:vMerge w:val="restart"/>
          </w:tcPr>
          <w:p w14:paraId="00D97879" w14:textId="00BDD144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688</w:t>
            </w:r>
          </w:p>
          <w:p w14:paraId="61ECCDA1" w14:textId="50A263BF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1618242" w14:textId="15FE8A34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7.0 (69.6 – 95.7)</w:t>
            </w:r>
          </w:p>
        </w:tc>
        <w:tc>
          <w:tcPr>
            <w:tcW w:w="630" w:type="dxa"/>
            <w:vMerge w:val="restart"/>
          </w:tcPr>
          <w:p w14:paraId="2678C735" w14:textId="10EABE24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038*</w:t>
            </w:r>
            <w:r w:rsidR="0081204E" w:rsidRPr="00EB449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CF5345" w:rsidRPr="00EB4493" w14:paraId="101C8D55" w14:textId="027F0AA2" w:rsidTr="00D55153">
        <w:trPr>
          <w:cantSplit/>
          <w:trHeight w:val="666"/>
        </w:trPr>
        <w:tc>
          <w:tcPr>
            <w:tcW w:w="1615" w:type="dxa"/>
            <w:vMerge/>
            <w:shd w:val="clear" w:color="auto" w:fill="auto"/>
          </w:tcPr>
          <w:p w14:paraId="01ADA8E1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7E3477B5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3DE14EE5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61</w:t>
            </w:r>
          </w:p>
          <w:p w14:paraId="079C869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7.6%)</w:t>
            </w:r>
          </w:p>
        </w:tc>
        <w:tc>
          <w:tcPr>
            <w:tcW w:w="900" w:type="dxa"/>
            <w:shd w:val="clear" w:color="auto" w:fill="auto"/>
          </w:tcPr>
          <w:p w14:paraId="1AE39803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9</w:t>
            </w:r>
          </w:p>
          <w:p w14:paraId="284B6011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9.0%)</w:t>
            </w:r>
          </w:p>
        </w:tc>
        <w:tc>
          <w:tcPr>
            <w:tcW w:w="810" w:type="dxa"/>
            <w:shd w:val="clear" w:color="auto" w:fill="auto"/>
          </w:tcPr>
          <w:p w14:paraId="6EB12FC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2</w:t>
            </w:r>
          </w:p>
          <w:p w14:paraId="1E821F8A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5.5%)</w:t>
            </w:r>
          </w:p>
        </w:tc>
        <w:tc>
          <w:tcPr>
            <w:tcW w:w="720" w:type="dxa"/>
            <w:vMerge/>
          </w:tcPr>
          <w:p w14:paraId="0100A091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8B908AA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3</w:t>
            </w:r>
          </w:p>
          <w:p w14:paraId="4B734741" w14:textId="1D8E43D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3.8%)</w:t>
            </w:r>
          </w:p>
        </w:tc>
        <w:tc>
          <w:tcPr>
            <w:tcW w:w="900" w:type="dxa"/>
          </w:tcPr>
          <w:p w14:paraId="75CD6006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8</w:t>
            </w:r>
          </w:p>
          <w:p w14:paraId="538AB9A1" w14:textId="62E9CCF9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5.9%)</w:t>
            </w:r>
          </w:p>
        </w:tc>
        <w:tc>
          <w:tcPr>
            <w:tcW w:w="630" w:type="dxa"/>
            <w:vMerge/>
          </w:tcPr>
          <w:p w14:paraId="7490208A" w14:textId="37D723F2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1CF0535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4</w:t>
            </w:r>
          </w:p>
          <w:p w14:paraId="5643B72F" w14:textId="2E07AAEE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8.7%)</w:t>
            </w:r>
          </w:p>
        </w:tc>
        <w:tc>
          <w:tcPr>
            <w:tcW w:w="720" w:type="dxa"/>
          </w:tcPr>
          <w:p w14:paraId="77353CDB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6</w:t>
            </w:r>
          </w:p>
          <w:p w14:paraId="278B37D8" w14:textId="506C99F0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1.1%)</w:t>
            </w:r>
          </w:p>
        </w:tc>
        <w:tc>
          <w:tcPr>
            <w:tcW w:w="720" w:type="dxa"/>
          </w:tcPr>
          <w:p w14:paraId="715A7A1B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8</w:t>
            </w:r>
          </w:p>
          <w:p w14:paraId="397BE023" w14:textId="370B498E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7.5%)</w:t>
            </w:r>
          </w:p>
        </w:tc>
        <w:tc>
          <w:tcPr>
            <w:tcW w:w="900" w:type="dxa"/>
          </w:tcPr>
          <w:p w14:paraId="4711AE38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3</w:t>
            </w:r>
          </w:p>
          <w:p w14:paraId="720D8DBD" w14:textId="0C5567D3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4.0%)</w:t>
            </w:r>
          </w:p>
        </w:tc>
        <w:tc>
          <w:tcPr>
            <w:tcW w:w="630" w:type="dxa"/>
            <w:vMerge/>
          </w:tcPr>
          <w:p w14:paraId="23341247" w14:textId="53D01DA1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2ACC29C" w14:textId="6108A203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91.3 (82.6 – 95.7)</w:t>
            </w:r>
          </w:p>
        </w:tc>
        <w:tc>
          <w:tcPr>
            <w:tcW w:w="630" w:type="dxa"/>
            <w:vMerge/>
          </w:tcPr>
          <w:p w14:paraId="5EC79C2D" w14:textId="24CEF57F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F5345" w:rsidRPr="00EB4493" w14:paraId="23BC7348" w14:textId="2ABF5473" w:rsidTr="00D55153">
        <w:trPr>
          <w:cantSplit/>
          <w:trHeight w:val="666"/>
        </w:trPr>
        <w:tc>
          <w:tcPr>
            <w:tcW w:w="1615" w:type="dxa"/>
            <w:vMerge w:val="restart"/>
            <w:shd w:val="clear" w:color="auto" w:fill="auto"/>
          </w:tcPr>
          <w:p w14:paraId="3266A14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Have you used left-over antibiotics on yourself or others?</w:t>
            </w:r>
          </w:p>
        </w:tc>
        <w:tc>
          <w:tcPr>
            <w:tcW w:w="630" w:type="dxa"/>
            <w:shd w:val="clear" w:color="auto" w:fill="auto"/>
          </w:tcPr>
          <w:p w14:paraId="26457333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51614447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73</w:t>
            </w:r>
          </w:p>
          <w:p w14:paraId="1B854AB3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8.7%)</w:t>
            </w:r>
          </w:p>
        </w:tc>
        <w:tc>
          <w:tcPr>
            <w:tcW w:w="900" w:type="dxa"/>
            <w:shd w:val="clear" w:color="auto" w:fill="auto"/>
          </w:tcPr>
          <w:p w14:paraId="638F6A39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69</w:t>
            </w:r>
          </w:p>
          <w:p w14:paraId="0FEB0B90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2.4%)</w:t>
            </w:r>
          </w:p>
        </w:tc>
        <w:tc>
          <w:tcPr>
            <w:tcW w:w="810" w:type="dxa"/>
            <w:shd w:val="clear" w:color="auto" w:fill="auto"/>
          </w:tcPr>
          <w:p w14:paraId="47275AA5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04</w:t>
            </w:r>
          </w:p>
          <w:p w14:paraId="4BCD42C8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3.2%)</w:t>
            </w:r>
          </w:p>
        </w:tc>
        <w:tc>
          <w:tcPr>
            <w:tcW w:w="720" w:type="dxa"/>
            <w:vMerge w:val="restart"/>
          </w:tcPr>
          <w:p w14:paraId="724711B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046*</w:t>
            </w:r>
          </w:p>
          <w:p w14:paraId="3A2E85C7" w14:textId="77777777" w:rsidR="000E57A7" w:rsidRPr="00EB4493" w:rsidRDefault="000E57A7" w:rsidP="000E57A7">
            <w:pPr>
              <w:rPr>
                <w:rFonts w:cs="Times New Roman"/>
                <w:sz w:val="16"/>
                <w:szCs w:val="16"/>
              </w:rPr>
            </w:pPr>
          </w:p>
          <w:p w14:paraId="1C87E081" w14:textId="2B7ECA95" w:rsidR="000E57A7" w:rsidRPr="00EB4493" w:rsidRDefault="000E57A7" w:rsidP="000E57A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E6963F8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86</w:t>
            </w:r>
          </w:p>
          <w:p w14:paraId="21962C31" w14:textId="6C2CF011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7.8%)</w:t>
            </w:r>
          </w:p>
        </w:tc>
        <w:tc>
          <w:tcPr>
            <w:tcW w:w="900" w:type="dxa"/>
          </w:tcPr>
          <w:p w14:paraId="1302A740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7</w:t>
            </w:r>
          </w:p>
          <w:p w14:paraId="7E5558FC" w14:textId="67D70B74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0.6%)</w:t>
            </w:r>
          </w:p>
        </w:tc>
        <w:tc>
          <w:tcPr>
            <w:tcW w:w="630" w:type="dxa"/>
            <w:vMerge w:val="restart"/>
          </w:tcPr>
          <w:p w14:paraId="43CAA15D" w14:textId="6022DF90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576</w:t>
            </w:r>
          </w:p>
        </w:tc>
        <w:tc>
          <w:tcPr>
            <w:tcW w:w="720" w:type="dxa"/>
          </w:tcPr>
          <w:p w14:paraId="437CB616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62</w:t>
            </w:r>
          </w:p>
          <w:p w14:paraId="26EC2CAA" w14:textId="226238D2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2.7%)</w:t>
            </w:r>
          </w:p>
        </w:tc>
        <w:tc>
          <w:tcPr>
            <w:tcW w:w="720" w:type="dxa"/>
          </w:tcPr>
          <w:p w14:paraId="2D2A8710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56</w:t>
            </w:r>
          </w:p>
          <w:p w14:paraId="0D51F44A" w14:textId="538C422F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3.7%)</w:t>
            </w:r>
          </w:p>
        </w:tc>
        <w:tc>
          <w:tcPr>
            <w:tcW w:w="720" w:type="dxa"/>
          </w:tcPr>
          <w:p w14:paraId="46D3E8F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2</w:t>
            </w:r>
          </w:p>
          <w:p w14:paraId="570A2FB4" w14:textId="4A9CB75A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9.6%)</w:t>
            </w:r>
          </w:p>
        </w:tc>
        <w:tc>
          <w:tcPr>
            <w:tcW w:w="900" w:type="dxa"/>
          </w:tcPr>
          <w:p w14:paraId="7932C1F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73</w:t>
            </w:r>
          </w:p>
          <w:p w14:paraId="5C4D2CB4" w14:textId="2B476158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8.5%)</w:t>
            </w:r>
          </w:p>
        </w:tc>
        <w:tc>
          <w:tcPr>
            <w:tcW w:w="630" w:type="dxa"/>
            <w:vMerge w:val="restart"/>
          </w:tcPr>
          <w:p w14:paraId="5CB23E8A" w14:textId="7D0620BD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598</w:t>
            </w:r>
          </w:p>
          <w:p w14:paraId="6EE9ABBE" w14:textId="47EFFC63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6D8A465" w14:textId="238F449C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7.0 (71.7 – 95.7)</w:t>
            </w:r>
          </w:p>
        </w:tc>
        <w:tc>
          <w:tcPr>
            <w:tcW w:w="630" w:type="dxa"/>
            <w:vMerge w:val="restart"/>
          </w:tcPr>
          <w:p w14:paraId="0917920D" w14:textId="188D285F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234</w:t>
            </w:r>
          </w:p>
        </w:tc>
      </w:tr>
      <w:tr w:rsidR="00CF5345" w:rsidRPr="00EB4493" w14:paraId="520EEEBA" w14:textId="684AC121" w:rsidTr="00D55153">
        <w:trPr>
          <w:cantSplit/>
          <w:trHeight w:val="666"/>
        </w:trPr>
        <w:tc>
          <w:tcPr>
            <w:tcW w:w="1615" w:type="dxa"/>
            <w:vMerge/>
            <w:shd w:val="clear" w:color="auto" w:fill="auto"/>
          </w:tcPr>
          <w:p w14:paraId="0F9F5066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DDC1837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2F99FAE8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74</w:t>
            </w:r>
          </w:p>
          <w:p w14:paraId="413B52C0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1.3%)</w:t>
            </w:r>
          </w:p>
        </w:tc>
        <w:tc>
          <w:tcPr>
            <w:tcW w:w="900" w:type="dxa"/>
            <w:shd w:val="clear" w:color="auto" w:fill="auto"/>
          </w:tcPr>
          <w:p w14:paraId="1BE259A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6</w:t>
            </w:r>
          </w:p>
          <w:p w14:paraId="55955313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7.6%)</w:t>
            </w:r>
          </w:p>
        </w:tc>
        <w:tc>
          <w:tcPr>
            <w:tcW w:w="810" w:type="dxa"/>
            <w:shd w:val="clear" w:color="auto" w:fill="auto"/>
          </w:tcPr>
          <w:p w14:paraId="5CA0D4B8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8</w:t>
            </w:r>
          </w:p>
          <w:p w14:paraId="210D885D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6.8%)</w:t>
            </w:r>
          </w:p>
        </w:tc>
        <w:tc>
          <w:tcPr>
            <w:tcW w:w="720" w:type="dxa"/>
            <w:vMerge/>
          </w:tcPr>
          <w:p w14:paraId="1F351262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48FC23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53</w:t>
            </w:r>
          </w:p>
          <w:p w14:paraId="7CBC3C95" w14:textId="4A1A3309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2.2%)</w:t>
            </w:r>
          </w:p>
        </w:tc>
        <w:tc>
          <w:tcPr>
            <w:tcW w:w="900" w:type="dxa"/>
          </w:tcPr>
          <w:p w14:paraId="6A24BAB5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1</w:t>
            </w:r>
          </w:p>
          <w:p w14:paraId="61751BD6" w14:textId="1E1B94D0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9.4%)</w:t>
            </w:r>
          </w:p>
        </w:tc>
        <w:tc>
          <w:tcPr>
            <w:tcW w:w="630" w:type="dxa"/>
            <w:vMerge/>
          </w:tcPr>
          <w:p w14:paraId="615D4644" w14:textId="2B43C1F8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C6E2D5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3</w:t>
            </w:r>
          </w:p>
          <w:p w14:paraId="67160038" w14:textId="59CDF0D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7.3%)</w:t>
            </w:r>
          </w:p>
        </w:tc>
        <w:tc>
          <w:tcPr>
            <w:tcW w:w="720" w:type="dxa"/>
          </w:tcPr>
          <w:p w14:paraId="4C9D55BA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0</w:t>
            </w:r>
          </w:p>
          <w:p w14:paraId="7D9F0C6F" w14:textId="4AEE9072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6.3%)</w:t>
            </w:r>
          </w:p>
        </w:tc>
        <w:tc>
          <w:tcPr>
            <w:tcW w:w="720" w:type="dxa"/>
          </w:tcPr>
          <w:p w14:paraId="3D283104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1</w:t>
            </w:r>
          </w:p>
          <w:p w14:paraId="529648CE" w14:textId="49ED4ADB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0.4%)</w:t>
            </w:r>
          </w:p>
        </w:tc>
        <w:tc>
          <w:tcPr>
            <w:tcW w:w="900" w:type="dxa"/>
          </w:tcPr>
          <w:p w14:paraId="2F5D9CAF" w14:textId="77777777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0</w:t>
            </w:r>
          </w:p>
          <w:p w14:paraId="294EAC75" w14:textId="3550B958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1.5%)</w:t>
            </w:r>
          </w:p>
        </w:tc>
        <w:tc>
          <w:tcPr>
            <w:tcW w:w="630" w:type="dxa"/>
            <w:vMerge/>
          </w:tcPr>
          <w:p w14:paraId="4B5A82DA" w14:textId="17B8D84C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BA0C365" w14:textId="4A47DA34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7.0 (68.5 – 91.3)</w:t>
            </w:r>
          </w:p>
        </w:tc>
        <w:tc>
          <w:tcPr>
            <w:tcW w:w="630" w:type="dxa"/>
            <w:vMerge/>
          </w:tcPr>
          <w:p w14:paraId="16E008F9" w14:textId="2027A2E4" w:rsidR="00CF5345" w:rsidRPr="00EB4493" w:rsidRDefault="00CF5345" w:rsidP="00CF53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20AA5" w:rsidRPr="00EB4493" w14:paraId="7AA2FDF4" w14:textId="2BC50735" w:rsidTr="00D55153">
        <w:trPr>
          <w:cantSplit/>
          <w:trHeight w:val="666"/>
        </w:trPr>
        <w:tc>
          <w:tcPr>
            <w:tcW w:w="1615" w:type="dxa"/>
            <w:vMerge w:val="restart"/>
            <w:shd w:val="clear" w:color="auto" w:fill="auto"/>
          </w:tcPr>
          <w:p w14:paraId="21E92718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Do you generally complete a full course of antibiotics?</w:t>
            </w:r>
          </w:p>
        </w:tc>
        <w:tc>
          <w:tcPr>
            <w:tcW w:w="630" w:type="dxa"/>
            <w:shd w:val="clear" w:color="auto" w:fill="auto"/>
          </w:tcPr>
          <w:p w14:paraId="088D8F2D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39BA6174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1</w:t>
            </w:r>
          </w:p>
          <w:p w14:paraId="3E396A25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3.3%)</w:t>
            </w:r>
          </w:p>
        </w:tc>
        <w:tc>
          <w:tcPr>
            <w:tcW w:w="900" w:type="dxa"/>
            <w:shd w:val="clear" w:color="auto" w:fill="auto"/>
          </w:tcPr>
          <w:p w14:paraId="3BA9E076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61</w:t>
            </w:r>
          </w:p>
          <w:p w14:paraId="7F14F298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9.8%)</w:t>
            </w:r>
          </w:p>
        </w:tc>
        <w:tc>
          <w:tcPr>
            <w:tcW w:w="810" w:type="dxa"/>
            <w:shd w:val="clear" w:color="auto" w:fill="auto"/>
          </w:tcPr>
          <w:p w14:paraId="61ABA85A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0</w:t>
            </w:r>
          </w:p>
          <w:p w14:paraId="11667DB5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4.1%)</w:t>
            </w:r>
          </w:p>
        </w:tc>
        <w:tc>
          <w:tcPr>
            <w:tcW w:w="720" w:type="dxa"/>
            <w:vMerge w:val="restart"/>
          </w:tcPr>
          <w:p w14:paraId="23F149A5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001*</w:t>
            </w:r>
          </w:p>
        </w:tc>
        <w:tc>
          <w:tcPr>
            <w:tcW w:w="810" w:type="dxa"/>
          </w:tcPr>
          <w:p w14:paraId="2328A7FC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55</w:t>
            </w:r>
          </w:p>
          <w:p w14:paraId="60253E25" w14:textId="69C13FC4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3.0%)</w:t>
            </w:r>
          </w:p>
        </w:tc>
        <w:tc>
          <w:tcPr>
            <w:tcW w:w="900" w:type="dxa"/>
          </w:tcPr>
          <w:p w14:paraId="35B83E83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6</w:t>
            </w:r>
          </w:p>
          <w:p w14:paraId="46B8BAF6" w14:textId="7842E82D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4.1%)</w:t>
            </w:r>
          </w:p>
        </w:tc>
        <w:tc>
          <w:tcPr>
            <w:tcW w:w="630" w:type="dxa"/>
            <w:vMerge w:val="restart"/>
          </w:tcPr>
          <w:p w14:paraId="6B4FEB57" w14:textId="33BAA84F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891</w:t>
            </w:r>
          </w:p>
        </w:tc>
        <w:tc>
          <w:tcPr>
            <w:tcW w:w="720" w:type="dxa"/>
          </w:tcPr>
          <w:p w14:paraId="74E341A7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</w:t>
            </w:r>
          </w:p>
          <w:p w14:paraId="4AA97BB0" w14:textId="4D5A97F5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0.7%)</w:t>
            </w:r>
          </w:p>
        </w:tc>
        <w:tc>
          <w:tcPr>
            <w:tcW w:w="720" w:type="dxa"/>
          </w:tcPr>
          <w:p w14:paraId="27846840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0</w:t>
            </w:r>
          </w:p>
          <w:p w14:paraId="5D5F8AC5" w14:textId="1DA0155A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6.3%)</w:t>
            </w:r>
          </w:p>
        </w:tc>
        <w:tc>
          <w:tcPr>
            <w:tcW w:w="720" w:type="dxa"/>
          </w:tcPr>
          <w:p w14:paraId="215FD6B8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8</w:t>
            </w:r>
          </w:p>
          <w:p w14:paraId="7D8CFB57" w14:textId="74BD0D15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7.2%)</w:t>
            </w:r>
          </w:p>
        </w:tc>
        <w:tc>
          <w:tcPr>
            <w:tcW w:w="900" w:type="dxa"/>
          </w:tcPr>
          <w:p w14:paraId="13ABE055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5</w:t>
            </w:r>
          </w:p>
          <w:p w14:paraId="4F624849" w14:textId="43C9E08A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26.9%)</w:t>
            </w:r>
          </w:p>
        </w:tc>
        <w:tc>
          <w:tcPr>
            <w:tcW w:w="630" w:type="dxa"/>
            <w:vMerge w:val="restart"/>
          </w:tcPr>
          <w:p w14:paraId="58699114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035*</w:t>
            </w:r>
          </w:p>
          <w:p w14:paraId="398189DC" w14:textId="11A740B1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FD64C0D" w14:textId="77777777" w:rsidR="00920AA5" w:rsidRPr="00EB4493" w:rsidRDefault="00920AA5" w:rsidP="00920AA5">
            <w:pPr>
              <w:pStyle w:val="Default"/>
              <w:jc w:val="center"/>
              <w:rPr>
                <w:sz w:val="16"/>
                <w:szCs w:val="16"/>
              </w:rPr>
            </w:pPr>
            <w:r w:rsidRPr="00EB4493">
              <w:rPr>
                <w:sz w:val="16"/>
                <w:szCs w:val="16"/>
              </w:rPr>
              <w:t xml:space="preserve">82.6 (60.9 – 95.7) </w:t>
            </w:r>
          </w:p>
          <w:p w14:paraId="07FE0FF0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</w:tcPr>
          <w:p w14:paraId="3F9FC7D5" w14:textId="4C2A900B" w:rsidR="00920AA5" w:rsidRPr="00EB4493" w:rsidRDefault="00920AA5" w:rsidP="00920AA5">
            <w:pPr>
              <w:pStyle w:val="Default"/>
              <w:jc w:val="center"/>
              <w:rPr>
                <w:sz w:val="16"/>
                <w:szCs w:val="16"/>
              </w:rPr>
            </w:pPr>
            <w:r w:rsidRPr="00EB4493">
              <w:rPr>
                <w:sz w:val="16"/>
                <w:szCs w:val="16"/>
              </w:rPr>
              <w:t>0.027*</w:t>
            </w:r>
            <w:r w:rsidR="0081204E" w:rsidRPr="00EB4493">
              <w:rPr>
                <w:sz w:val="16"/>
                <w:szCs w:val="16"/>
              </w:rPr>
              <w:t>*</w:t>
            </w:r>
            <w:r w:rsidRPr="00EB4493">
              <w:rPr>
                <w:sz w:val="16"/>
                <w:szCs w:val="16"/>
              </w:rPr>
              <w:t xml:space="preserve"> </w:t>
            </w:r>
          </w:p>
          <w:p w14:paraId="40B2526C" w14:textId="5174C6DE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20AA5" w:rsidRPr="00EB4493" w14:paraId="56FFD4AB" w14:textId="1410CEBB" w:rsidTr="00D55153">
        <w:trPr>
          <w:cantSplit/>
          <w:trHeight w:val="666"/>
        </w:trPr>
        <w:tc>
          <w:tcPr>
            <w:tcW w:w="1615" w:type="dxa"/>
            <w:vMerge/>
            <w:shd w:val="clear" w:color="auto" w:fill="auto"/>
          </w:tcPr>
          <w:p w14:paraId="59F570A0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37EE950C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56D8CEEA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66</w:t>
            </w:r>
          </w:p>
          <w:p w14:paraId="5686D3E1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6.7%)</w:t>
            </w:r>
          </w:p>
        </w:tc>
        <w:tc>
          <w:tcPr>
            <w:tcW w:w="900" w:type="dxa"/>
            <w:shd w:val="clear" w:color="auto" w:fill="auto"/>
          </w:tcPr>
          <w:p w14:paraId="0D7B35A9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44</w:t>
            </w:r>
          </w:p>
          <w:p w14:paraId="4AC63C7B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0.2%)</w:t>
            </w:r>
          </w:p>
        </w:tc>
        <w:tc>
          <w:tcPr>
            <w:tcW w:w="810" w:type="dxa"/>
            <w:shd w:val="clear" w:color="auto" w:fill="auto"/>
          </w:tcPr>
          <w:p w14:paraId="320B1B58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22</w:t>
            </w:r>
          </w:p>
          <w:p w14:paraId="6F24BE95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5.9%)</w:t>
            </w:r>
          </w:p>
        </w:tc>
        <w:tc>
          <w:tcPr>
            <w:tcW w:w="720" w:type="dxa"/>
            <w:vMerge/>
          </w:tcPr>
          <w:p w14:paraId="6FB03C22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6DF7D2A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84</w:t>
            </w:r>
          </w:p>
          <w:p w14:paraId="6A2116D1" w14:textId="06D17E4A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7.0%)</w:t>
            </w:r>
          </w:p>
        </w:tc>
        <w:tc>
          <w:tcPr>
            <w:tcW w:w="900" w:type="dxa"/>
          </w:tcPr>
          <w:p w14:paraId="2DE6A20B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2</w:t>
            </w:r>
          </w:p>
          <w:p w14:paraId="0BDB25BB" w14:textId="03E34C94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5.9%)</w:t>
            </w:r>
          </w:p>
        </w:tc>
        <w:tc>
          <w:tcPr>
            <w:tcW w:w="630" w:type="dxa"/>
            <w:vMerge/>
          </w:tcPr>
          <w:p w14:paraId="66E54E26" w14:textId="37E94A7B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2B7E8CC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67</w:t>
            </w:r>
          </w:p>
          <w:p w14:paraId="51E5C7C1" w14:textId="546AABB5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9.3%)</w:t>
            </w:r>
          </w:p>
        </w:tc>
        <w:tc>
          <w:tcPr>
            <w:tcW w:w="720" w:type="dxa"/>
          </w:tcPr>
          <w:p w14:paraId="1B4A112D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56</w:t>
            </w:r>
          </w:p>
          <w:p w14:paraId="156E82B4" w14:textId="0381BDB3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3.7%)</w:t>
            </w:r>
          </w:p>
        </w:tc>
        <w:tc>
          <w:tcPr>
            <w:tcW w:w="720" w:type="dxa"/>
          </w:tcPr>
          <w:p w14:paraId="2357210B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75</w:t>
            </w:r>
          </w:p>
          <w:p w14:paraId="3DA3FE35" w14:textId="609B727E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2.8%)</w:t>
            </w:r>
          </w:p>
        </w:tc>
        <w:tc>
          <w:tcPr>
            <w:tcW w:w="900" w:type="dxa"/>
          </w:tcPr>
          <w:p w14:paraId="46844143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68</w:t>
            </w:r>
          </w:p>
          <w:p w14:paraId="1912C24F" w14:textId="5AC879FC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3.1%)</w:t>
            </w:r>
          </w:p>
        </w:tc>
        <w:tc>
          <w:tcPr>
            <w:tcW w:w="630" w:type="dxa"/>
            <w:vMerge/>
          </w:tcPr>
          <w:p w14:paraId="47C86759" w14:textId="087C0685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68D2854" w14:textId="77777777" w:rsidR="00920AA5" w:rsidRPr="00EB4493" w:rsidRDefault="00920AA5" w:rsidP="00920AA5">
            <w:pPr>
              <w:pStyle w:val="Default"/>
              <w:jc w:val="center"/>
              <w:rPr>
                <w:sz w:val="16"/>
                <w:szCs w:val="16"/>
              </w:rPr>
            </w:pPr>
            <w:r w:rsidRPr="00EB4493">
              <w:rPr>
                <w:sz w:val="16"/>
                <w:szCs w:val="16"/>
              </w:rPr>
              <w:t xml:space="preserve">89.1 (73.9 – 95.7) </w:t>
            </w:r>
          </w:p>
          <w:p w14:paraId="3E6EAAFD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14:paraId="63D79913" w14:textId="38B62322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20AA5" w:rsidRPr="00EB4493" w14:paraId="5530EA40" w14:textId="61185022" w:rsidTr="00D55153">
        <w:trPr>
          <w:cantSplit/>
          <w:trHeight w:val="666"/>
        </w:trPr>
        <w:tc>
          <w:tcPr>
            <w:tcW w:w="1615" w:type="dxa"/>
            <w:vMerge w:val="restart"/>
            <w:shd w:val="clear" w:color="auto" w:fill="auto"/>
          </w:tcPr>
          <w:p w14:paraId="2F8E88C0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Do you take antibiotics in the prescribed dosage regime?</w:t>
            </w:r>
          </w:p>
        </w:tc>
        <w:tc>
          <w:tcPr>
            <w:tcW w:w="630" w:type="dxa"/>
            <w:shd w:val="clear" w:color="auto" w:fill="auto"/>
          </w:tcPr>
          <w:p w14:paraId="0A21056B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810" w:type="dxa"/>
          </w:tcPr>
          <w:p w14:paraId="2FD9A147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4</w:t>
            </w:r>
          </w:p>
          <w:p w14:paraId="4B0CFE9A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6.9%)</w:t>
            </w:r>
          </w:p>
        </w:tc>
        <w:tc>
          <w:tcPr>
            <w:tcW w:w="900" w:type="dxa"/>
            <w:shd w:val="clear" w:color="auto" w:fill="auto"/>
          </w:tcPr>
          <w:p w14:paraId="4C9043AB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5</w:t>
            </w:r>
          </w:p>
          <w:p w14:paraId="5580DC46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.3%)</w:t>
            </w:r>
          </w:p>
        </w:tc>
        <w:tc>
          <w:tcPr>
            <w:tcW w:w="810" w:type="dxa"/>
            <w:shd w:val="clear" w:color="auto" w:fill="auto"/>
          </w:tcPr>
          <w:p w14:paraId="4B8F4B83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9</w:t>
            </w:r>
          </w:p>
          <w:p w14:paraId="5350B183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6.3%)</w:t>
            </w:r>
          </w:p>
        </w:tc>
        <w:tc>
          <w:tcPr>
            <w:tcW w:w="720" w:type="dxa"/>
            <w:vMerge w:val="restart"/>
          </w:tcPr>
          <w:p w14:paraId="59B6CF05" w14:textId="3C84D22E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831</w:t>
            </w:r>
          </w:p>
        </w:tc>
        <w:tc>
          <w:tcPr>
            <w:tcW w:w="810" w:type="dxa"/>
          </w:tcPr>
          <w:p w14:paraId="41FD6F4E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0</w:t>
            </w:r>
          </w:p>
          <w:p w14:paraId="3798CA4B" w14:textId="32A3DD40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.4%)</w:t>
            </w:r>
          </w:p>
        </w:tc>
        <w:tc>
          <w:tcPr>
            <w:tcW w:w="900" w:type="dxa"/>
          </w:tcPr>
          <w:p w14:paraId="536BB8E4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4</w:t>
            </w:r>
          </w:p>
          <w:p w14:paraId="39AD6515" w14:textId="66A0D818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.7%)</w:t>
            </w:r>
          </w:p>
        </w:tc>
        <w:tc>
          <w:tcPr>
            <w:tcW w:w="630" w:type="dxa"/>
            <w:vMerge w:val="restart"/>
          </w:tcPr>
          <w:p w14:paraId="7D710B91" w14:textId="2244CA58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169</w:t>
            </w:r>
          </w:p>
        </w:tc>
        <w:tc>
          <w:tcPr>
            <w:tcW w:w="720" w:type="dxa"/>
          </w:tcPr>
          <w:p w14:paraId="57FC9FCC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</w:t>
            </w:r>
          </w:p>
          <w:p w14:paraId="166BF844" w14:textId="118B3A7E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0.0%)</w:t>
            </w:r>
          </w:p>
        </w:tc>
        <w:tc>
          <w:tcPr>
            <w:tcW w:w="720" w:type="dxa"/>
          </w:tcPr>
          <w:p w14:paraId="254F9E09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</w:t>
            </w:r>
          </w:p>
          <w:p w14:paraId="4395C78E" w14:textId="7A6E83D3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3.9%)</w:t>
            </w:r>
          </w:p>
        </w:tc>
        <w:tc>
          <w:tcPr>
            <w:tcW w:w="720" w:type="dxa"/>
          </w:tcPr>
          <w:p w14:paraId="7CC43D92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</w:t>
            </w:r>
          </w:p>
          <w:p w14:paraId="0125819D" w14:textId="0F7AF710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7.8%)</w:t>
            </w:r>
          </w:p>
        </w:tc>
        <w:tc>
          <w:tcPr>
            <w:tcW w:w="900" w:type="dxa"/>
          </w:tcPr>
          <w:p w14:paraId="7B64DF60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3</w:t>
            </w:r>
          </w:p>
          <w:p w14:paraId="5EF51DF1" w14:textId="67DA596A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4.0%)</w:t>
            </w:r>
          </w:p>
        </w:tc>
        <w:tc>
          <w:tcPr>
            <w:tcW w:w="630" w:type="dxa"/>
            <w:vMerge w:val="restart"/>
          </w:tcPr>
          <w:p w14:paraId="003A573D" w14:textId="64EF90BE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0.003*</w:t>
            </w:r>
          </w:p>
        </w:tc>
        <w:tc>
          <w:tcPr>
            <w:tcW w:w="630" w:type="dxa"/>
          </w:tcPr>
          <w:p w14:paraId="737BBDA4" w14:textId="77777777" w:rsidR="00920AA5" w:rsidRPr="00EB4493" w:rsidRDefault="00920AA5" w:rsidP="00920AA5">
            <w:pPr>
              <w:pStyle w:val="Default"/>
              <w:jc w:val="center"/>
              <w:rPr>
                <w:sz w:val="16"/>
                <w:szCs w:val="16"/>
              </w:rPr>
            </w:pPr>
            <w:r w:rsidRPr="00EB4493">
              <w:rPr>
                <w:sz w:val="16"/>
                <w:szCs w:val="16"/>
              </w:rPr>
              <w:t xml:space="preserve">60.9 (48.9 – 84.8) </w:t>
            </w:r>
          </w:p>
          <w:p w14:paraId="14C97EBA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vMerge w:val="restart"/>
          </w:tcPr>
          <w:p w14:paraId="72DA7240" w14:textId="3FE397F7" w:rsidR="00920AA5" w:rsidRPr="00EB4493" w:rsidRDefault="00920AA5" w:rsidP="00920AA5">
            <w:pPr>
              <w:pStyle w:val="Default"/>
              <w:jc w:val="center"/>
              <w:rPr>
                <w:sz w:val="16"/>
                <w:szCs w:val="16"/>
              </w:rPr>
            </w:pPr>
            <w:r w:rsidRPr="00EB4493">
              <w:rPr>
                <w:sz w:val="16"/>
                <w:szCs w:val="16"/>
              </w:rPr>
              <w:t>&lt;0.001*</w:t>
            </w:r>
            <w:r w:rsidR="0081204E" w:rsidRPr="00EB4493">
              <w:rPr>
                <w:sz w:val="16"/>
                <w:szCs w:val="16"/>
              </w:rPr>
              <w:t>*</w:t>
            </w:r>
            <w:r w:rsidRPr="00EB4493">
              <w:rPr>
                <w:sz w:val="16"/>
                <w:szCs w:val="16"/>
              </w:rPr>
              <w:t xml:space="preserve"> </w:t>
            </w:r>
          </w:p>
          <w:p w14:paraId="7CC70735" w14:textId="36A28B5F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20AA5" w:rsidRPr="00EB4493" w14:paraId="37EAC8E9" w14:textId="7A6C7ACE" w:rsidTr="00D55153">
        <w:trPr>
          <w:cantSplit/>
          <w:trHeight w:val="666"/>
        </w:trPr>
        <w:tc>
          <w:tcPr>
            <w:tcW w:w="1615" w:type="dxa"/>
            <w:vMerge/>
            <w:shd w:val="clear" w:color="auto" w:fill="auto"/>
          </w:tcPr>
          <w:p w14:paraId="5097879E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603AA797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453C3AF9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323</w:t>
            </w:r>
          </w:p>
          <w:p w14:paraId="32AF4A9C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3.1%)</w:t>
            </w:r>
          </w:p>
        </w:tc>
        <w:tc>
          <w:tcPr>
            <w:tcW w:w="900" w:type="dxa"/>
            <w:shd w:val="clear" w:color="auto" w:fill="auto"/>
          </w:tcPr>
          <w:p w14:paraId="09CE0895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90</w:t>
            </w:r>
          </w:p>
          <w:p w14:paraId="402C01AA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2.7%)</w:t>
            </w:r>
          </w:p>
        </w:tc>
        <w:tc>
          <w:tcPr>
            <w:tcW w:w="810" w:type="dxa"/>
            <w:shd w:val="clear" w:color="auto" w:fill="auto"/>
          </w:tcPr>
          <w:p w14:paraId="73489FCF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33</w:t>
            </w:r>
          </w:p>
          <w:p w14:paraId="4427CC39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3.7%)</w:t>
            </w:r>
          </w:p>
        </w:tc>
        <w:tc>
          <w:tcPr>
            <w:tcW w:w="720" w:type="dxa"/>
            <w:vMerge/>
          </w:tcPr>
          <w:p w14:paraId="45D282A5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698D795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219</w:t>
            </w:r>
          </w:p>
          <w:p w14:paraId="2F19C0C3" w14:textId="10935B54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1.6%)</w:t>
            </w:r>
          </w:p>
        </w:tc>
        <w:tc>
          <w:tcPr>
            <w:tcW w:w="900" w:type="dxa"/>
          </w:tcPr>
          <w:p w14:paraId="00236416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104</w:t>
            </w:r>
          </w:p>
          <w:p w14:paraId="77EAF859" w14:textId="68C346CE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6.3%)</w:t>
            </w:r>
          </w:p>
        </w:tc>
        <w:tc>
          <w:tcPr>
            <w:tcW w:w="630" w:type="dxa"/>
            <w:vMerge/>
          </w:tcPr>
          <w:p w14:paraId="47EC6B9A" w14:textId="4C0BB351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EA514F2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75</w:t>
            </w:r>
          </w:p>
          <w:p w14:paraId="30B2C70A" w14:textId="5E214ECB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100.0%)</w:t>
            </w:r>
          </w:p>
        </w:tc>
        <w:tc>
          <w:tcPr>
            <w:tcW w:w="720" w:type="dxa"/>
          </w:tcPr>
          <w:p w14:paraId="3ED8BB81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73</w:t>
            </w:r>
          </w:p>
          <w:p w14:paraId="230D58DE" w14:textId="1B9E2413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6.1%)</w:t>
            </w:r>
          </w:p>
        </w:tc>
        <w:tc>
          <w:tcPr>
            <w:tcW w:w="720" w:type="dxa"/>
          </w:tcPr>
          <w:p w14:paraId="1CDAA912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95</w:t>
            </w:r>
          </w:p>
          <w:p w14:paraId="2A8F910E" w14:textId="0B94EBE9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92.2%)</w:t>
            </w:r>
          </w:p>
        </w:tc>
        <w:tc>
          <w:tcPr>
            <w:tcW w:w="900" w:type="dxa"/>
          </w:tcPr>
          <w:p w14:paraId="6B2B1159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80</w:t>
            </w:r>
          </w:p>
          <w:p w14:paraId="681611E1" w14:textId="6E457D03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sz w:val="16"/>
                <w:szCs w:val="16"/>
              </w:rPr>
            </w:pPr>
            <w:r w:rsidRPr="00EB4493">
              <w:rPr>
                <w:rFonts w:cs="Times New Roman"/>
                <w:sz w:val="16"/>
                <w:szCs w:val="16"/>
              </w:rPr>
              <w:t>(86.0%)</w:t>
            </w:r>
          </w:p>
        </w:tc>
        <w:tc>
          <w:tcPr>
            <w:tcW w:w="630" w:type="dxa"/>
            <w:vMerge/>
          </w:tcPr>
          <w:p w14:paraId="57EDF590" w14:textId="7C8A7E23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1C642A5" w14:textId="77777777" w:rsidR="00920AA5" w:rsidRPr="00EB4493" w:rsidRDefault="00920AA5" w:rsidP="00920AA5">
            <w:pPr>
              <w:pStyle w:val="Default"/>
              <w:jc w:val="right"/>
              <w:rPr>
                <w:sz w:val="16"/>
                <w:szCs w:val="16"/>
              </w:rPr>
            </w:pPr>
            <w:r w:rsidRPr="00EB4493">
              <w:rPr>
                <w:sz w:val="16"/>
                <w:szCs w:val="16"/>
              </w:rPr>
              <w:t xml:space="preserve">87.0 (73.9 – 95.7) </w:t>
            </w:r>
          </w:p>
          <w:p w14:paraId="14735790" w14:textId="77777777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</w:tcPr>
          <w:p w14:paraId="2EB02919" w14:textId="110F566D" w:rsidR="00920AA5" w:rsidRPr="00EB4493" w:rsidRDefault="00920AA5" w:rsidP="00D551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sz w:val="16"/>
                <w:szCs w:val="16"/>
              </w:rPr>
            </w:pPr>
          </w:p>
        </w:tc>
      </w:tr>
    </w:tbl>
    <w:p w14:paraId="03E1151B" w14:textId="68BA6200" w:rsidR="004C4040" w:rsidRDefault="0081204E" w:rsidP="0081204E">
      <w:pPr>
        <w:autoSpaceDE w:val="0"/>
        <w:autoSpaceDN w:val="0"/>
        <w:adjustRightInd w:val="0"/>
        <w:spacing w:after="0"/>
        <w:jc w:val="both"/>
      </w:pPr>
      <w:r w:rsidRPr="0081204E">
        <w:rPr>
          <w:rFonts w:cs="Times New Roman"/>
          <w:szCs w:val="24"/>
        </w:rPr>
        <w:t xml:space="preserve"> </w:t>
      </w:r>
      <w:r>
        <w:t>* Chi-square test</w:t>
      </w:r>
    </w:p>
    <w:p w14:paraId="514E951B" w14:textId="1B300C39" w:rsidR="0081204E" w:rsidRPr="0081204E" w:rsidRDefault="0081204E" w:rsidP="0081204E">
      <w:pPr>
        <w:autoSpaceDE w:val="0"/>
        <w:autoSpaceDN w:val="0"/>
        <w:adjustRightInd w:val="0"/>
        <w:spacing w:after="0"/>
        <w:jc w:val="both"/>
      </w:pPr>
      <w:r>
        <w:t>** Man</w:t>
      </w:r>
      <w:r w:rsidR="00764D9C">
        <w:t>n</w:t>
      </w:r>
      <w:r>
        <w:t xml:space="preserve">-Whitney U test </w:t>
      </w:r>
    </w:p>
    <w:sectPr w:rsidR="0081204E" w:rsidRPr="0081204E" w:rsidSect="00E36F21">
      <w:foot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264E93" w14:textId="77777777" w:rsidR="00162A75" w:rsidRDefault="00162A75" w:rsidP="00117666">
      <w:pPr>
        <w:spacing w:after="0"/>
      </w:pPr>
      <w:r>
        <w:separator/>
      </w:r>
    </w:p>
  </w:endnote>
  <w:endnote w:type="continuationSeparator" w:id="0">
    <w:p w14:paraId="30A39BCC" w14:textId="77777777" w:rsidR="00162A75" w:rsidRDefault="00162A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A4A41D" w14:textId="77777777" w:rsidR="00162A75" w:rsidRDefault="00162A75" w:rsidP="00117666">
      <w:pPr>
        <w:spacing w:after="0"/>
      </w:pPr>
      <w:r>
        <w:separator/>
      </w:r>
    </w:p>
  </w:footnote>
  <w:footnote w:type="continuationSeparator" w:id="0">
    <w:p w14:paraId="2A6B0FC2" w14:textId="77777777" w:rsidR="00162A75" w:rsidRDefault="00162A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5C5F5616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D26467"/>
    <w:multiLevelType w:val="hybridMultilevel"/>
    <w:tmpl w:val="699E74D0"/>
    <w:lvl w:ilvl="0" w:tplc="3D50ADDC">
      <w:start w:val="1"/>
      <w:numFmt w:val="upperRoman"/>
      <w:lvlText w:val="%1."/>
      <w:lvlJc w:val="left"/>
      <w:pPr>
        <w:ind w:left="1080" w:hanging="720"/>
      </w:pPr>
      <w:rPr>
        <w:rFonts w:hint="default"/>
        <w:color w:val="01020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6D736E7"/>
    <w:multiLevelType w:val="hybridMultilevel"/>
    <w:tmpl w:val="1AACA3E0"/>
    <w:lvl w:ilvl="0" w:tplc="D4ECFDAA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3E9631D1"/>
    <w:multiLevelType w:val="hybridMultilevel"/>
    <w:tmpl w:val="3D984368"/>
    <w:lvl w:ilvl="0" w:tplc="2ECA61E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3ED10B5A"/>
    <w:multiLevelType w:val="hybridMultilevel"/>
    <w:tmpl w:val="C73CCBBA"/>
    <w:lvl w:ilvl="0" w:tplc="F3FC95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2B2224"/>
    <w:multiLevelType w:val="multilevel"/>
    <w:tmpl w:val="EBE8E5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0BD5AAE"/>
    <w:multiLevelType w:val="hybridMultilevel"/>
    <w:tmpl w:val="9AB0EBAC"/>
    <w:lvl w:ilvl="0" w:tplc="2842DBD8"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75187159"/>
    <w:multiLevelType w:val="hybridMultilevel"/>
    <w:tmpl w:val="EF9A6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8"/>
  </w:num>
  <w:num w:numId="5">
    <w:abstractNumId w:val="6"/>
  </w:num>
  <w:num w:numId="6">
    <w:abstractNumId w:val="0"/>
  </w:num>
  <w:num w:numId="7">
    <w:abstractNumId w:val="5"/>
  </w:num>
  <w:num w:numId="8">
    <w:abstractNumId w:val="4"/>
  </w:num>
  <w:num w:numId="9">
    <w:abstractNumId w:val="3"/>
  </w:num>
  <w:num w:numId="10">
    <w:abstractNumId w:val="7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63EB"/>
    <w:rsid w:val="000124A6"/>
    <w:rsid w:val="00016A37"/>
    <w:rsid w:val="00034304"/>
    <w:rsid w:val="00035434"/>
    <w:rsid w:val="0004555F"/>
    <w:rsid w:val="00045678"/>
    <w:rsid w:val="000458E4"/>
    <w:rsid w:val="000501E9"/>
    <w:rsid w:val="00054562"/>
    <w:rsid w:val="00063D84"/>
    <w:rsid w:val="0006636D"/>
    <w:rsid w:val="000665BD"/>
    <w:rsid w:val="00074CCE"/>
    <w:rsid w:val="00077D53"/>
    <w:rsid w:val="00081394"/>
    <w:rsid w:val="000B34BD"/>
    <w:rsid w:val="000C302E"/>
    <w:rsid w:val="000C7E2A"/>
    <w:rsid w:val="000D0B54"/>
    <w:rsid w:val="000D39F0"/>
    <w:rsid w:val="000E57A7"/>
    <w:rsid w:val="000F4CFB"/>
    <w:rsid w:val="00117666"/>
    <w:rsid w:val="00120F6D"/>
    <w:rsid w:val="001223A7"/>
    <w:rsid w:val="00130954"/>
    <w:rsid w:val="00134256"/>
    <w:rsid w:val="001421D7"/>
    <w:rsid w:val="001425C7"/>
    <w:rsid w:val="001467B8"/>
    <w:rsid w:val="00147395"/>
    <w:rsid w:val="00153215"/>
    <w:rsid w:val="001552C9"/>
    <w:rsid w:val="00157CE7"/>
    <w:rsid w:val="00162A75"/>
    <w:rsid w:val="001674AA"/>
    <w:rsid w:val="00174DE1"/>
    <w:rsid w:val="00177D84"/>
    <w:rsid w:val="00180369"/>
    <w:rsid w:val="00183996"/>
    <w:rsid w:val="0018419A"/>
    <w:rsid w:val="001964EF"/>
    <w:rsid w:val="001A141F"/>
    <w:rsid w:val="001B1A2C"/>
    <w:rsid w:val="001D5C23"/>
    <w:rsid w:val="001E4208"/>
    <w:rsid w:val="001F3AC3"/>
    <w:rsid w:val="001F4C07"/>
    <w:rsid w:val="00220985"/>
    <w:rsid w:val="00220AEA"/>
    <w:rsid w:val="00226954"/>
    <w:rsid w:val="00241885"/>
    <w:rsid w:val="00251FB5"/>
    <w:rsid w:val="00257325"/>
    <w:rsid w:val="002629A3"/>
    <w:rsid w:val="0026380B"/>
    <w:rsid w:val="00265660"/>
    <w:rsid w:val="00267D18"/>
    <w:rsid w:val="002868E2"/>
    <w:rsid w:val="002869C3"/>
    <w:rsid w:val="00290430"/>
    <w:rsid w:val="002936E4"/>
    <w:rsid w:val="00296B88"/>
    <w:rsid w:val="002A2D2E"/>
    <w:rsid w:val="002B56DE"/>
    <w:rsid w:val="002C43ED"/>
    <w:rsid w:val="002C74CA"/>
    <w:rsid w:val="002D682B"/>
    <w:rsid w:val="002E2BD2"/>
    <w:rsid w:val="002E4C8D"/>
    <w:rsid w:val="002E573A"/>
    <w:rsid w:val="002F6642"/>
    <w:rsid w:val="002F744D"/>
    <w:rsid w:val="0030003A"/>
    <w:rsid w:val="003027A5"/>
    <w:rsid w:val="00303DE6"/>
    <w:rsid w:val="003040AE"/>
    <w:rsid w:val="00310124"/>
    <w:rsid w:val="00320038"/>
    <w:rsid w:val="00326677"/>
    <w:rsid w:val="00347D98"/>
    <w:rsid w:val="003544FB"/>
    <w:rsid w:val="00365D63"/>
    <w:rsid w:val="0036793B"/>
    <w:rsid w:val="00372682"/>
    <w:rsid w:val="00376CC5"/>
    <w:rsid w:val="00391BF3"/>
    <w:rsid w:val="0039693B"/>
    <w:rsid w:val="003A473A"/>
    <w:rsid w:val="003B2C41"/>
    <w:rsid w:val="003C2244"/>
    <w:rsid w:val="003D01AA"/>
    <w:rsid w:val="003D2F2D"/>
    <w:rsid w:val="003D3C3E"/>
    <w:rsid w:val="003D7CF2"/>
    <w:rsid w:val="00401590"/>
    <w:rsid w:val="00422C94"/>
    <w:rsid w:val="00424C9B"/>
    <w:rsid w:val="00424C9C"/>
    <w:rsid w:val="00425915"/>
    <w:rsid w:val="004352E9"/>
    <w:rsid w:val="004607A6"/>
    <w:rsid w:val="00463E3D"/>
    <w:rsid w:val="004645AE"/>
    <w:rsid w:val="00481220"/>
    <w:rsid w:val="00484592"/>
    <w:rsid w:val="0048603E"/>
    <w:rsid w:val="00486464"/>
    <w:rsid w:val="00490DA8"/>
    <w:rsid w:val="004B0D11"/>
    <w:rsid w:val="004C4040"/>
    <w:rsid w:val="004D3E33"/>
    <w:rsid w:val="004E3A65"/>
    <w:rsid w:val="004E58CE"/>
    <w:rsid w:val="004F4B39"/>
    <w:rsid w:val="0052252E"/>
    <w:rsid w:val="00522578"/>
    <w:rsid w:val="005250F2"/>
    <w:rsid w:val="005254F3"/>
    <w:rsid w:val="00540E51"/>
    <w:rsid w:val="00546238"/>
    <w:rsid w:val="0055134D"/>
    <w:rsid w:val="00551F36"/>
    <w:rsid w:val="00554B26"/>
    <w:rsid w:val="00560556"/>
    <w:rsid w:val="00574380"/>
    <w:rsid w:val="00595539"/>
    <w:rsid w:val="005A1D84"/>
    <w:rsid w:val="005A68EB"/>
    <w:rsid w:val="005A70EA"/>
    <w:rsid w:val="005A784C"/>
    <w:rsid w:val="005C3963"/>
    <w:rsid w:val="005D1840"/>
    <w:rsid w:val="005D35E4"/>
    <w:rsid w:val="005D7910"/>
    <w:rsid w:val="005E16A1"/>
    <w:rsid w:val="005E2B19"/>
    <w:rsid w:val="0060721F"/>
    <w:rsid w:val="00612809"/>
    <w:rsid w:val="00616E74"/>
    <w:rsid w:val="0062154F"/>
    <w:rsid w:val="00627BBE"/>
    <w:rsid w:val="0063027A"/>
    <w:rsid w:val="006311AA"/>
    <w:rsid w:val="00631A8C"/>
    <w:rsid w:val="00636C84"/>
    <w:rsid w:val="00651CA2"/>
    <w:rsid w:val="00653D60"/>
    <w:rsid w:val="00655B84"/>
    <w:rsid w:val="00660D05"/>
    <w:rsid w:val="00671D9A"/>
    <w:rsid w:val="00673952"/>
    <w:rsid w:val="00674D94"/>
    <w:rsid w:val="00681821"/>
    <w:rsid w:val="00686C9D"/>
    <w:rsid w:val="00691C54"/>
    <w:rsid w:val="00692235"/>
    <w:rsid w:val="006B2D5B"/>
    <w:rsid w:val="006B361D"/>
    <w:rsid w:val="006B7D14"/>
    <w:rsid w:val="006C39C1"/>
    <w:rsid w:val="006D5B93"/>
    <w:rsid w:val="006E61D9"/>
    <w:rsid w:val="00700EBD"/>
    <w:rsid w:val="00707DF8"/>
    <w:rsid w:val="00725A7D"/>
    <w:rsid w:val="0073085C"/>
    <w:rsid w:val="00733784"/>
    <w:rsid w:val="00733E54"/>
    <w:rsid w:val="00743C64"/>
    <w:rsid w:val="00746505"/>
    <w:rsid w:val="00764D9C"/>
    <w:rsid w:val="00790BB3"/>
    <w:rsid w:val="00792043"/>
    <w:rsid w:val="00792E6E"/>
    <w:rsid w:val="007933F8"/>
    <w:rsid w:val="00793B68"/>
    <w:rsid w:val="00794E88"/>
    <w:rsid w:val="00797EDD"/>
    <w:rsid w:val="007B0322"/>
    <w:rsid w:val="007B6433"/>
    <w:rsid w:val="007C0E3F"/>
    <w:rsid w:val="007C206C"/>
    <w:rsid w:val="007C5729"/>
    <w:rsid w:val="007D0509"/>
    <w:rsid w:val="007F0946"/>
    <w:rsid w:val="007F6888"/>
    <w:rsid w:val="008111E4"/>
    <w:rsid w:val="0081204E"/>
    <w:rsid w:val="0081301C"/>
    <w:rsid w:val="00817DD6"/>
    <w:rsid w:val="00851C8C"/>
    <w:rsid w:val="008550C6"/>
    <w:rsid w:val="0085513B"/>
    <w:rsid w:val="008629A9"/>
    <w:rsid w:val="00865322"/>
    <w:rsid w:val="008707DF"/>
    <w:rsid w:val="00876D27"/>
    <w:rsid w:val="0088513A"/>
    <w:rsid w:val="00885DE7"/>
    <w:rsid w:val="00892DC3"/>
    <w:rsid w:val="00893C19"/>
    <w:rsid w:val="008C169C"/>
    <w:rsid w:val="008D6C8D"/>
    <w:rsid w:val="008E2B54"/>
    <w:rsid w:val="008E4404"/>
    <w:rsid w:val="008E58C7"/>
    <w:rsid w:val="008F4D37"/>
    <w:rsid w:val="008F5021"/>
    <w:rsid w:val="008F5079"/>
    <w:rsid w:val="009020A1"/>
    <w:rsid w:val="00902C88"/>
    <w:rsid w:val="00920AA5"/>
    <w:rsid w:val="00943573"/>
    <w:rsid w:val="0095767D"/>
    <w:rsid w:val="00966770"/>
    <w:rsid w:val="00971B61"/>
    <w:rsid w:val="00972560"/>
    <w:rsid w:val="00977AF3"/>
    <w:rsid w:val="00980C31"/>
    <w:rsid w:val="00995120"/>
    <w:rsid w:val="009955FF"/>
    <w:rsid w:val="00997293"/>
    <w:rsid w:val="009A2B91"/>
    <w:rsid w:val="009D259D"/>
    <w:rsid w:val="009D53DF"/>
    <w:rsid w:val="009E2826"/>
    <w:rsid w:val="009E5C85"/>
    <w:rsid w:val="009E6A31"/>
    <w:rsid w:val="009F145A"/>
    <w:rsid w:val="009F15F1"/>
    <w:rsid w:val="009F171E"/>
    <w:rsid w:val="00A50D9D"/>
    <w:rsid w:val="00A53000"/>
    <w:rsid w:val="00A545C6"/>
    <w:rsid w:val="00A652D0"/>
    <w:rsid w:val="00A706D0"/>
    <w:rsid w:val="00A75CBA"/>
    <w:rsid w:val="00A75F87"/>
    <w:rsid w:val="00A95D8B"/>
    <w:rsid w:val="00AB1652"/>
    <w:rsid w:val="00AB48FF"/>
    <w:rsid w:val="00AC0270"/>
    <w:rsid w:val="00AC3EA3"/>
    <w:rsid w:val="00AC792D"/>
    <w:rsid w:val="00AD7DFE"/>
    <w:rsid w:val="00AE4E90"/>
    <w:rsid w:val="00AE5E95"/>
    <w:rsid w:val="00B21952"/>
    <w:rsid w:val="00B238C9"/>
    <w:rsid w:val="00B24FDE"/>
    <w:rsid w:val="00B307AF"/>
    <w:rsid w:val="00B341D5"/>
    <w:rsid w:val="00B6067A"/>
    <w:rsid w:val="00B657B8"/>
    <w:rsid w:val="00B74207"/>
    <w:rsid w:val="00B84920"/>
    <w:rsid w:val="00B8556A"/>
    <w:rsid w:val="00BC77AF"/>
    <w:rsid w:val="00BE4D5C"/>
    <w:rsid w:val="00C012A3"/>
    <w:rsid w:val="00C12B8E"/>
    <w:rsid w:val="00C16F19"/>
    <w:rsid w:val="00C31712"/>
    <w:rsid w:val="00C45EF8"/>
    <w:rsid w:val="00C52A7B"/>
    <w:rsid w:val="00C55502"/>
    <w:rsid w:val="00C6324C"/>
    <w:rsid w:val="00C679AA"/>
    <w:rsid w:val="00C724CF"/>
    <w:rsid w:val="00C75972"/>
    <w:rsid w:val="00C76D11"/>
    <w:rsid w:val="00C82792"/>
    <w:rsid w:val="00C948FD"/>
    <w:rsid w:val="00CB43D5"/>
    <w:rsid w:val="00CB57A5"/>
    <w:rsid w:val="00CB7C21"/>
    <w:rsid w:val="00CC496B"/>
    <w:rsid w:val="00CC6CDC"/>
    <w:rsid w:val="00CC76F9"/>
    <w:rsid w:val="00CD007A"/>
    <w:rsid w:val="00CD066B"/>
    <w:rsid w:val="00CD18C7"/>
    <w:rsid w:val="00CD46E2"/>
    <w:rsid w:val="00CE0F22"/>
    <w:rsid w:val="00CF1C34"/>
    <w:rsid w:val="00CF5345"/>
    <w:rsid w:val="00D00D0B"/>
    <w:rsid w:val="00D04B69"/>
    <w:rsid w:val="00D06B3B"/>
    <w:rsid w:val="00D07BE0"/>
    <w:rsid w:val="00D4480A"/>
    <w:rsid w:val="00D44916"/>
    <w:rsid w:val="00D50DA5"/>
    <w:rsid w:val="00D535B8"/>
    <w:rsid w:val="00D53625"/>
    <w:rsid w:val="00D537FA"/>
    <w:rsid w:val="00D5466E"/>
    <w:rsid w:val="00D55153"/>
    <w:rsid w:val="00D5547D"/>
    <w:rsid w:val="00D80D99"/>
    <w:rsid w:val="00D8469C"/>
    <w:rsid w:val="00D92044"/>
    <w:rsid w:val="00D9503C"/>
    <w:rsid w:val="00D97902"/>
    <w:rsid w:val="00DB5A0C"/>
    <w:rsid w:val="00DD73EF"/>
    <w:rsid w:val="00DE23E8"/>
    <w:rsid w:val="00DF5394"/>
    <w:rsid w:val="00E0128B"/>
    <w:rsid w:val="00E11B89"/>
    <w:rsid w:val="00E36F21"/>
    <w:rsid w:val="00E42EE8"/>
    <w:rsid w:val="00E455E7"/>
    <w:rsid w:val="00E64E17"/>
    <w:rsid w:val="00E775CC"/>
    <w:rsid w:val="00E918CF"/>
    <w:rsid w:val="00EA3D3C"/>
    <w:rsid w:val="00EA71E9"/>
    <w:rsid w:val="00EB09FB"/>
    <w:rsid w:val="00EB3CB2"/>
    <w:rsid w:val="00EB4493"/>
    <w:rsid w:val="00EB694C"/>
    <w:rsid w:val="00EC7CC3"/>
    <w:rsid w:val="00F12578"/>
    <w:rsid w:val="00F20438"/>
    <w:rsid w:val="00F313FF"/>
    <w:rsid w:val="00F40990"/>
    <w:rsid w:val="00F40B63"/>
    <w:rsid w:val="00F46494"/>
    <w:rsid w:val="00F558AB"/>
    <w:rsid w:val="00F61D89"/>
    <w:rsid w:val="00F653D7"/>
    <w:rsid w:val="00F86ABB"/>
    <w:rsid w:val="00F9588D"/>
    <w:rsid w:val="00FD7648"/>
    <w:rsid w:val="00FF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1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B2C41"/>
  </w:style>
  <w:style w:type="paragraph" w:customStyle="1" w:styleId="c-bibliographic-informationcitation">
    <w:name w:val="c-bibliographic-information__citation"/>
    <w:basedOn w:val="Normal"/>
    <w:rsid w:val="002B56DE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Normal1">
    <w:name w:val="Normal1"/>
    <w:rsid w:val="00424C9B"/>
    <w:pPr>
      <w:spacing w:after="200" w:line="276" w:lineRule="auto"/>
    </w:pPr>
    <w:rPr>
      <w:rFonts w:ascii="Calibri" w:eastAsia="Calibri" w:hAnsi="Calibri" w:cs="Calibri"/>
      <w:lang w:bidi="si-LK"/>
    </w:rPr>
  </w:style>
  <w:style w:type="paragraph" w:styleId="TOCHeading">
    <w:name w:val="TOC Heading"/>
    <w:basedOn w:val="Heading1"/>
    <w:next w:val="Normal"/>
    <w:uiPriority w:val="39"/>
    <w:unhideWhenUsed/>
    <w:qFormat/>
    <w:rsid w:val="00424C9B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24C9B"/>
    <w:pPr>
      <w:spacing w:after="100" w:line="259" w:lineRule="auto"/>
    </w:pPr>
    <w:rPr>
      <w:rFonts w:asciiTheme="minorHAnsi" w:hAnsiTheme="minorHAnsi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424C9B"/>
    <w:pPr>
      <w:spacing w:after="100" w:line="259" w:lineRule="auto"/>
      <w:ind w:left="220"/>
    </w:pPr>
    <w:rPr>
      <w:rFonts w:asciiTheme="minorHAnsi" w:hAnsiTheme="minorHAnsi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424C9B"/>
    <w:pPr>
      <w:spacing w:after="100" w:line="259" w:lineRule="auto"/>
      <w:ind w:left="440"/>
    </w:pPr>
    <w:rPr>
      <w:rFonts w:asciiTheme="minorHAnsi" w:hAnsiTheme="minorHAnsi"/>
      <w:sz w:val="22"/>
    </w:rPr>
  </w:style>
  <w:style w:type="paragraph" w:styleId="BodyText">
    <w:name w:val="Body Text"/>
    <w:basedOn w:val="Normal"/>
    <w:link w:val="BodyTextChar"/>
    <w:uiPriority w:val="1"/>
    <w:qFormat/>
    <w:rsid w:val="00424C9B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24C9B"/>
    <w:rPr>
      <w:rFonts w:ascii="Georgia" w:eastAsia="Georgia" w:hAnsi="Georgia" w:cs="Georgia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424C9B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424C9B"/>
    <w:pPr>
      <w:spacing w:after="0" w:line="259" w:lineRule="auto"/>
    </w:pPr>
    <w:rPr>
      <w:rFonts w:asciiTheme="minorHAnsi" w:hAnsiTheme="minorHAnsi"/>
      <w:sz w:val="22"/>
    </w:rPr>
  </w:style>
  <w:style w:type="paragraph" w:customStyle="1" w:styleId="Default">
    <w:name w:val="Default"/>
    <w:rsid w:val="00920A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8E1E6C-1A28-4C53-8D33-DF0AAE464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3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Oliver Ian Tolentino</cp:lastModifiedBy>
  <cp:revision>4</cp:revision>
  <cp:lastPrinted>2013-10-03T12:51:00Z</cp:lastPrinted>
  <dcterms:created xsi:type="dcterms:W3CDTF">2022-12-29T04:29:00Z</dcterms:created>
  <dcterms:modified xsi:type="dcterms:W3CDTF">2023-03-04T10:11:00Z</dcterms:modified>
</cp:coreProperties>
</file>